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C8DF2" w14:textId="28DCBD91" w:rsidR="00881ED4" w:rsidRPr="003414C7" w:rsidRDefault="00D40812" w:rsidP="002C60D6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3414C7">
        <w:rPr>
          <w:rFonts w:ascii="Times New Roman" w:hAnsi="Times New Roman" w:cs="Times New Roman"/>
          <w:b/>
          <w:bCs/>
          <w:sz w:val="28"/>
          <w:szCs w:val="28"/>
        </w:rPr>
        <w:t>S1. Appendix:</w:t>
      </w:r>
      <w:r w:rsidRPr="003414C7">
        <w:rPr>
          <w:rFonts w:ascii="Times New Roman" w:hAnsi="Times New Roman" w:cs="Times New Roman"/>
          <w:sz w:val="28"/>
          <w:szCs w:val="28"/>
        </w:rPr>
        <w:t xml:space="preserve"> Study Questionnaire</w:t>
      </w:r>
    </w:p>
    <w:bookmarkEnd w:id="0"/>
    <w:p w14:paraId="37613679" w14:textId="77777777" w:rsidR="00D40812" w:rsidRPr="00175CC6" w:rsidRDefault="00D40812" w:rsidP="002C60D6">
      <w:pPr>
        <w:rPr>
          <w:rFonts w:ascii="Arial" w:hAnsi="Arial" w:cs="Arial"/>
          <w:sz w:val="22"/>
          <w:szCs w:val="22"/>
        </w:rPr>
      </w:pPr>
    </w:p>
    <w:p w14:paraId="7B9E3977" w14:textId="38306CA0" w:rsidR="002F2051" w:rsidRPr="00175CC6" w:rsidRDefault="00342C7A" w:rsidP="00175CC6">
      <w:pPr>
        <w:rPr>
          <w:rFonts w:ascii="Arial" w:hAnsi="Arial" w:cs="Arial"/>
          <w:b/>
          <w:sz w:val="22"/>
          <w:szCs w:val="22"/>
        </w:rPr>
      </w:pPr>
      <w:r w:rsidRPr="00175CC6">
        <w:rPr>
          <w:rFonts w:ascii="Arial" w:hAnsi="Arial" w:cs="Arial"/>
          <w:b/>
          <w:sz w:val="22"/>
          <w:szCs w:val="22"/>
        </w:rPr>
        <w:t>Severity of Violence Against Women Scale</w:t>
      </w:r>
      <w:r w:rsidR="00175CC6">
        <w:rPr>
          <w:rFonts w:ascii="Arial" w:hAnsi="Arial" w:cs="Arial"/>
          <w:b/>
          <w:sz w:val="22"/>
          <w:szCs w:val="22"/>
        </w:rPr>
        <w:t xml:space="preserve"> (SVAWS)</w:t>
      </w:r>
    </w:p>
    <w:p w14:paraId="0EB3ED03" w14:textId="77777777" w:rsidR="004F09E4" w:rsidRPr="00175CC6" w:rsidRDefault="004F09E4" w:rsidP="00342C7A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tbl>
      <w:tblPr>
        <w:tblStyle w:val="LightGrid"/>
        <w:tblW w:w="9890" w:type="dxa"/>
        <w:tblLook w:val="04A0" w:firstRow="1" w:lastRow="0" w:firstColumn="1" w:lastColumn="0" w:noHBand="0" w:noVBand="1"/>
      </w:tblPr>
      <w:tblGrid>
        <w:gridCol w:w="2960"/>
        <w:gridCol w:w="1080"/>
        <w:gridCol w:w="1080"/>
        <w:gridCol w:w="1350"/>
        <w:gridCol w:w="1080"/>
        <w:gridCol w:w="1170"/>
        <w:gridCol w:w="1170"/>
      </w:tblGrid>
      <w:tr w:rsidR="00AC1496" w:rsidRPr="00175CC6" w14:paraId="23219000" w14:textId="649D54DB" w:rsidTr="00AC1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798415E" w14:textId="77777777" w:rsidR="00AC1496" w:rsidRPr="00175CC6" w:rsidRDefault="00AC1496" w:rsidP="004F09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>How often has your partner:</w:t>
            </w:r>
          </w:p>
        </w:tc>
        <w:tc>
          <w:tcPr>
            <w:tcW w:w="1080" w:type="dxa"/>
          </w:tcPr>
          <w:p w14:paraId="17106C3F" w14:textId="77777777" w:rsidR="00AC1496" w:rsidRPr="00175CC6" w:rsidRDefault="00AC1496" w:rsidP="00342C7A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080" w:type="dxa"/>
          </w:tcPr>
          <w:p w14:paraId="6C157018" w14:textId="77777777" w:rsidR="00AC1496" w:rsidRPr="00175CC6" w:rsidRDefault="00AC1496" w:rsidP="00342C7A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>Once</w:t>
            </w:r>
          </w:p>
        </w:tc>
        <w:tc>
          <w:tcPr>
            <w:tcW w:w="1350" w:type="dxa"/>
          </w:tcPr>
          <w:p w14:paraId="0D7A464D" w14:textId="77777777" w:rsidR="00AC1496" w:rsidRPr="00175CC6" w:rsidRDefault="00AC1496" w:rsidP="00342C7A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>A Few Times</w:t>
            </w:r>
          </w:p>
        </w:tc>
        <w:tc>
          <w:tcPr>
            <w:tcW w:w="1080" w:type="dxa"/>
          </w:tcPr>
          <w:p w14:paraId="26E7BBEF" w14:textId="77777777" w:rsidR="00AC1496" w:rsidRPr="00175CC6" w:rsidRDefault="00AC1496" w:rsidP="00342C7A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 xml:space="preserve">Many </w:t>
            </w:r>
            <w:proofErr w:type="gramStart"/>
            <w:r w:rsidRPr="00175CC6">
              <w:rPr>
                <w:rFonts w:ascii="Arial" w:hAnsi="Arial" w:cs="Arial"/>
                <w:sz w:val="22"/>
                <w:szCs w:val="22"/>
              </w:rPr>
              <w:t>Times</w:t>
            </w:r>
            <w:proofErr w:type="gramEnd"/>
          </w:p>
        </w:tc>
        <w:tc>
          <w:tcPr>
            <w:tcW w:w="1170" w:type="dxa"/>
          </w:tcPr>
          <w:p w14:paraId="4DF5F3BA" w14:textId="043410EF" w:rsidR="00AC1496" w:rsidRPr="00175CC6" w:rsidRDefault="00AC1496" w:rsidP="00342C7A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n’t Know</w:t>
            </w:r>
          </w:p>
        </w:tc>
        <w:tc>
          <w:tcPr>
            <w:tcW w:w="1170" w:type="dxa"/>
          </w:tcPr>
          <w:p w14:paraId="02CD34A6" w14:textId="5C7A551F" w:rsidR="00AC1496" w:rsidRPr="00175CC6" w:rsidRDefault="00AC1496" w:rsidP="00342C7A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used</w:t>
            </w:r>
          </w:p>
        </w:tc>
      </w:tr>
      <w:tr w:rsidR="00AC1496" w:rsidRPr="00175CC6" w14:paraId="2ED25600" w14:textId="156964AD" w:rsidTr="00AC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99E111D" w14:textId="680D75C4" w:rsidR="00AC1496" w:rsidRPr="00175CC6" w:rsidRDefault="00AC1496" w:rsidP="004F09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1. Hit or kicked a wall, door, or furniture</w:t>
            </w:r>
          </w:p>
        </w:tc>
        <w:tc>
          <w:tcPr>
            <w:tcW w:w="1080" w:type="dxa"/>
          </w:tcPr>
          <w:p w14:paraId="20035975" w14:textId="2D5F65B4" w:rsidR="00AC1496" w:rsidRPr="009F4B11" w:rsidRDefault="00A869A0" w:rsidP="00554BFC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B8BA1C4" w14:textId="5B434DFC" w:rsidR="00AC1496" w:rsidRPr="00E239A5" w:rsidRDefault="00A869A0" w:rsidP="00554BFC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76C9A1E2" w14:textId="571F56CE" w:rsidR="00AC1496" w:rsidRPr="00EE596C" w:rsidRDefault="00A869A0" w:rsidP="00554BFC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30545875" w14:textId="25DCD04B" w:rsidR="00AC1496" w:rsidRPr="009F4B11" w:rsidRDefault="00A869A0" w:rsidP="00554BFC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19FAC3AD" w14:textId="5C207E38" w:rsidR="00AC1496" w:rsidRPr="00175CC6" w:rsidRDefault="00AC1496" w:rsidP="00554BFC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07480650" w14:textId="65972320" w:rsidR="00AC1496" w:rsidRPr="00175CC6" w:rsidRDefault="00AC1496" w:rsidP="00554BFC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54CCB1C0" w14:textId="7126DDC9" w:rsidTr="00AC14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639FB24" w14:textId="676BBBEA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2. Threw, smashed, or broke an object</w:t>
            </w:r>
          </w:p>
        </w:tc>
        <w:tc>
          <w:tcPr>
            <w:tcW w:w="1080" w:type="dxa"/>
          </w:tcPr>
          <w:p w14:paraId="09647650" w14:textId="493A09E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E1B938E" w14:textId="4D37A636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32F8AD24" w14:textId="2AE722B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9170FFA" w14:textId="7092491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39903341" w14:textId="0B5EBF49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7B176718" w14:textId="4CDD08CB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2B7F78BA" w14:textId="4BDB0652" w:rsidTr="00AC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4BCBFAFA" w14:textId="2B14FD70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3. Drove dangerously with you in the car</w:t>
            </w:r>
          </w:p>
        </w:tc>
        <w:tc>
          <w:tcPr>
            <w:tcW w:w="1080" w:type="dxa"/>
          </w:tcPr>
          <w:p w14:paraId="6B6815B2" w14:textId="1E9CE4A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13153571" w14:textId="1D15A4CF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2FAFF98F" w14:textId="36C62B3F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D059DB2" w14:textId="1552AA2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1D5973B" w14:textId="2106F8D6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2C8E4258" w14:textId="2384EADB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4141ACE3" w14:textId="6893F98A" w:rsidTr="00AC14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44740D9" w14:textId="5F4B8E13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4. Threw an object at you</w:t>
            </w:r>
          </w:p>
        </w:tc>
        <w:tc>
          <w:tcPr>
            <w:tcW w:w="1080" w:type="dxa"/>
          </w:tcPr>
          <w:p w14:paraId="4C8FB766" w14:textId="3748D3E4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07B937B" w14:textId="254D44C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5FD59DD7" w14:textId="25CDE20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211517E0" w14:textId="2D7A0ED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6DC777AA" w14:textId="3D32A77B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0FD91F98" w14:textId="5B4FDDF1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26063332" w14:textId="179DB262" w:rsidTr="00AC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0F92695E" w14:textId="5DE022EA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 xml:space="preserve">5. </w:t>
            </w:r>
            <w:r w:rsidRPr="009F4B11">
              <w:rPr>
                <w:rFonts w:ascii="Arial" w:hAnsi="Arial" w:cs="Arial"/>
                <w:sz w:val="22"/>
                <w:szCs w:val="22"/>
              </w:rPr>
              <w:t>Shook</w:t>
            </w:r>
            <w:r w:rsidRPr="00175CC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="00F97A86">
              <w:rPr>
                <w:rFonts w:ascii="Arial" w:hAnsi="Arial" w:cs="Arial"/>
                <w:sz w:val="22"/>
                <w:szCs w:val="22"/>
              </w:rPr>
              <w:t xml:space="preserve">or </w:t>
            </w:r>
            <w:r>
              <w:rPr>
                <w:rFonts w:ascii="Arial" w:hAnsi="Arial" w:cs="Arial"/>
                <w:sz w:val="22"/>
                <w:szCs w:val="22"/>
              </w:rPr>
              <w:t xml:space="preserve"> pointed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5CC6">
              <w:rPr>
                <w:rFonts w:ascii="Arial" w:hAnsi="Arial" w:cs="Arial"/>
                <w:sz w:val="22"/>
                <w:szCs w:val="22"/>
              </w:rPr>
              <w:t>a finger at you</w:t>
            </w:r>
          </w:p>
        </w:tc>
        <w:tc>
          <w:tcPr>
            <w:tcW w:w="1080" w:type="dxa"/>
          </w:tcPr>
          <w:p w14:paraId="7EE0FA02" w14:textId="0B0A5BD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17E42E24" w14:textId="76A1850A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27CAE808" w14:textId="612D8B0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2E34434A" w14:textId="048B1FE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66E7892C" w14:textId="22025299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17D11ADE" w14:textId="4E278E93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4C2A82C6" w14:textId="4C007224" w:rsidTr="00AC14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6E6B950" w14:textId="396091D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6. Made threatening gestures or faces at you</w:t>
            </w:r>
          </w:p>
        </w:tc>
        <w:tc>
          <w:tcPr>
            <w:tcW w:w="1080" w:type="dxa"/>
          </w:tcPr>
          <w:p w14:paraId="6C601C15" w14:textId="7BC6BA4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E2252A8" w14:textId="3683E586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45C9C8C7" w14:textId="2ECD4F95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69285AA6" w14:textId="458AF5D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475C698A" w14:textId="5E9572D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4827B175" w14:textId="2662BED4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4E162A49" w14:textId="35CFC24D" w:rsidTr="00AC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15E7B20F" w14:textId="48C7EDA0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 xml:space="preserve">7. </w:t>
            </w:r>
            <w:r w:rsidRPr="009F4B11">
              <w:rPr>
                <w:rFonts w:ascii="Arial" w:hAnsi="Arial" w:cs="Arial"/>
                <w:sz w:val="22"/>
                <w:szCs w:val="22"/>
              </w:rPr>
              <w:t>Shook</w:t>
            </w:r>
            <w:r w:rsidRPr="00175CC6">
              <w:rPr>
                <w:rFonts w:ascii="Arial" w:hAnsi="Arial" w:cs="Arial"/>
                <w:sz w:val="22"/>
                <w:szCs w:val="22"/>
              </w:rPr>
              <w:t xml:space="preserve"> a fist at you</w:t>
            </w:r>
          </w:p>
        </w:tc>
        <w:tc>
          <w:tcPr>
            <w:tcW w:w="1080" w:type="dxa"/>
          </w:tcPr>
          <w:p w14:paraId="74A6B1E7" w14:textId="2D5EBEBF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A03DD8F" w14:textId="5F8FBF9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41578D7E" w14:textId="7252E597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56DBECBE" w14:textId="06F77155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891BD3A" w14:textId="353F8B01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7E5DD3EB" w14:textId="61C483D9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61197802" w14:textId="7097D74D" w:rsidTr="00AC14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436116A0" w14:textId="38F3EB04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8. Acted like a bully toward you</w:t>
            </w:r>
          </w:p>
        </w:tc>
        <w:tc>
          <w:tcPr>
            <w:tcW w:w="1080" w:type="dxa"/>
          </w:tcPr>
          <w:p w14:paraId="7EADC55F" w14:textId="74D9C4D5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B79D820" w14:textId="45BB6442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3C654554" w14:textId="12ED911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14216B2E" w14:textId="304DD67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761155E1" w14:textId="4B02F78B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0C2BABC6" w14:textId="4BDF75EC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3C4157AC" w14:textId="026975B8" w:rsidTr="00AC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91DDCB0" w14:textId="008BD4C5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9. Destroyed something belonging to you</w:t>
            </w:r>
          </w:p>
        </w:tc>
        <w:tc>
          <w:tcPr>
            <w:tcW w:w="1080" w:type="dxa"/>
          </w:tcPr>
          <w:p w14:paraId="79A81E5B" w14:textId="67613926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1A181C5" w14:textId="065E5D04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6BFC2E04" w14:textId="6669C778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447E4C49" w14:textId="33A051BC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54A1C805" w14:textId="56BBC430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22D5BC75" w14:textId="7C623D06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7349A8F4" w14:textId="7CAB9936" w:rsidTr="00AC14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31CD4271" w14:textId="0F6E34A7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10. Threatened to harm or damage things you care about</w:t>
            </w:r>
          </w:p>
        </w:tc>
        <w:tc>
          <w:tcPr>
            <w:tcW w:w="1080" w:type="dxa"/>
          </w:tcPr>
          <w:p w14:paraId="2A7AC48A" w14:textId="30A02A0C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2D2B3A8" w14:textId="77C7C937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2842FF7C" w14:textId="050EFB2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2D500E84" w14:textId="609E7902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ED6C314" w14:textId="5FCC1C5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5E21B31D" w14:textId="34683DE7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4011F752" w14:textId="4DE13B2C" w:rsidTr="00AC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6FB4FEA6" w14:textId="11E6AF2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11. Threatened to destroy property</w:t>
            </w:r>
          </w:p>
        </w:tc>
        <w:tc>
          <w:tcPr>
            <w:tcW w:w="1080" w:type="dxa"/>
          </w:tcPr>
          <w:p w14:paraId="0D9A2A08" w14:textId="5C133DA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E4B34F8" w14:textId="1810D88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563BF38C" w14:textId="17ABD3B2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54FB1999" w14:textId="0A965E9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7682E852" w14:textId="1E1B89E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54A7E671" w14:textId="21864B9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1EDEC63F" w14:textId="484066A0" w:rsidTr="00AC14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0C49DE7B" w14:textId="59DA514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12. Threatened someone you care about</w:t>
            </w:r>
          </w:p>
        </w:tc>
        <w:tc>
          <w:tcPr>
            <w:tcW w:w="1080" w:type="dxa"/>
          </w:tcPr>
          <w:p w14:paraId="08E8D86C" w14:textId="718F7B52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7C36280" w14:textId="7C80B3D2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4DA6BC57" w14:textId="307638FC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10942868" w14:textId="0B3E4CBC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7D823804" w14:textId="380ED68B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69ADDF57" w14:textId="2C49618C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5BFAC0FC" w14:textId="4E5DF6EE" w:rsidTr="00AC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636815A8" w14:textId="276C2A41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13. Threatened to hurt you</w:t>
            </w:r>
          </w:p>
        </w:tc>
        <w:tc>
          <w:tcPr>
            <w:tcW w:w="1080" w:type="dxa"/>
          </w:tcPr>
          <w:p w14:paraId="2B13C5C5" w14:textId="1055DDF5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096D415" w14:textId="64A44974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25530857" w14:textId="1B7B0E33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D73BBDB" w14:textId="12F1CC46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6906BB80" w14:textId="1630038A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05D6D8A3" w14:textId="4B048A24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6F4811A3" w14:textId="1E41A654" w:rsidTr="00AC14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3DCA6A46" w14:textId="7B9DD687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14. Threatened to kill himself</w:t>
            </w:r>
          </w:p>
        </w:tc>
        <w:tc>
          <w:tcPr>
            <w:tcW w:w="1080" w:type="dxa"/>
          </w:tcPr>
          <w:p w14:paraId="195BDA65" w14:textId="6E36D246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3D61BCC" w14:textId="3C4FFB2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77F54968" w14:textId="58F2E5D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180E14FE" w14:textId="7BF4A928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2C471F21" w14:textId="08346C16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5796B86F" w14:textId="5E2335C6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1ADC8D20" w14:textId="4C2E64F2" w:rsidTr="00AC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3AD9915A" w14:textId="713BEDDA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15. Threatened to kill you</w:t>
            </w:r>
          </w:p>
        </w:tc>
        <w:tc>
          <w:tcPr>
            <w:tcW w:w="1080" w:type="dxa"/>
          </w:tcPr>
          <w:p w14:paraId="47A9FC57" w14:textId="1C50E60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F427CDB" w14:textId="3B3D699C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14BCC2F1" w14:textId="0AF498AF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288F41D0" w14:textId="4BCF49F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7A1E1C97" w14:textId="07D2C619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2AE383F6" w14:textId="3C066667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77D0686F" w14:textId="754A4B5B" w:rsidTr="00AC14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1A1EBFD2" w14:textId="2320CB4B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16. Threatened you with a weapon</w:t>
            </w:r>
          </w:p>
        </w:tc>
        <w:tc>
          <w:tcPr>
            <w:tcW w:w="1080" w:type="dxa"/>
          </w:tcPr>
          <w:p w14:paraId="28B1A1CC" w14:textId="34F70BA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198E607" w14:textId="08237BF5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21BD68FF" w14:textId="5622AFB4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A71B8ED" w14:textId="143E973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425E9CF3" w14:textId="5C93558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3E39DDD7" w14:textId="1B4533A0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2C544F10" w14:textId="4D005DA4" w:rsidTr="00AC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114372C6" w14:textId="022D662C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17. Threatened you with a</w:t>
            </w:r>
            <w:r>
              <w:rPr>
                <w:rFonts w:ascii="Arial" w:hAnsi="Arial" w:cs="Arial"/>
                <w:sz w:val="22"/>
                <w:szCs w:val="22"/>
              </w:rPr>
              <w:t xml:space="preserve"> heavy stick or</w:t>
            </w:r>
            <w:r w:rsidRPr="00175CC6">
              <w:rPr>
                <w:rFonts w:ascii="Arial" w:hAnsi="Arial" w:cs="Arial"/>
                <w:sz w:val="22"/>
                <w:szCs w:val="22"/>
              </w:rPr>
              <w:t xml:space="preserve"> object</w:t>
            </w:r>
          </w:p>
        </w:tc>
        <w:tc>
          <w:tcPr>
            <w:tcW w:w="1080" w:type="dxa"/>
          </w:tcPr>
          <w:p w14:paraId="6396C090" w14:textId="1DCCF5F7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9663BB7" w14:textId="2AD5A83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520DA86E" w14:textId="30CEE5C7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10372B4" w14:textId="2B372AC8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272CED6F" w14:textId="48DA4635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221542EF" w14:textId="78C44B39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2B60218D" w14:textId="24B582F3" w:rsidTr="00AC14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62B6F107" w14:textId="42F8FCC6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18. Acted like he wanted to kill you</w:t>
            </w:r>
          </w:p>
        </w:tc>
        <w:tc>
          <w:tcPr>
            <w:tcW w:w="1080" w:type="dxa"/>
          </w:tcPr>
          <w:p w14:paraId="1F498811" w14:textId="5FF3313A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2F5A494" w14:textId="6AA41565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04B7A8A5" w14:textId="39474DE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14CD847B" w14:textId="5120F558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1034BA33" w14:textId="1D86C019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626D59A0" w14:textId="5584324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3DD599BA" w14:textId="1814358E" w:rsidTr="00AC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1F3E0E9" w14:textId="6505FE23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19. Threatened you with a knife or gun</w:t>
            </w:r>
          </w:p>
        </w:tc>
        <w:tc>
          <w:tcPr>
            <w:tcW w:w="1080" w:type="dxa"/>
          </w:tcPr>
          <w:p w14:paraId="24081773" w14:textId="1438BBD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5785138" w14:textId="2AFCB78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53D0C542" w14:textId="358DF317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B2C4EBF" w14:textId="26D1D52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637E026E" w14:textId="4B88EA23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5A5747AD" w14:textId="5E8B2A96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075576A2" w14:textId="61658F70" w:rsidTr="00AC14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46775215" w14:textId="31F3661F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20. Held you down, pinning you in place</w:t>
            </w:r>
          </w:p>
        </w:tc>
        <w:tc>
          <w:tcPr>
            <w:tcW w:w="1080" w:type="dxa"/>
          </w:tcPr>
          <w:p w14:paraId="6A94BD7A" w14:textId="76FD040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735E6F5" w14:textId="47819AB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19EA2597" w14:textId="7F9048F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46B0CA80" w14:textId="2BBD615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776728C4" w14:textId="1BEDAF96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103CA27E" w14:textId="0875C0F9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</w:tbl>
    <w:p w14:paraId="0499A622" w14:textId="34C4083F" w:rsidR="00116A07" w:rsidRDefault="00116A07" w:rsidP="00342C7A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F7D35B9" w14:textId="6182D611" w:rsidR="002C60D6" w:rsidRDefault="002C60D6" w:rsidP="00342C7A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35B3E89" w14:textId="77777777" w:rsidR="002C60D6" w:rsidRPr="00175CC6" w:rsidRDefault="002C60D6" w:rsidP="00342C7A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tbl>
      <w:tblPr>
        <w:tblStyle w:val="LightGrid"/>
        <w:tblW w:w="9927" w:type="dxa"/>
        <w:tblLook w:val="04A0" w:firstRow="1" w:lastRow="0" w:firstColumn="1" w:lastColumn="0" w:noHBand="0" w:noVBand="1"/>
      </w:tblPr>
      <w:tblGrid>
        <w:gridCol w:w="2960"/>
        <w:gridCol w:w="1080"/>
        <w:gridCol w:w="1080"/>
        <w:gridCol w:w="1350"/>
        <w:gridCol w:w="1080"/>
        <w:gridCol w:w="1170"/>
        <w:gridCol w:w="1207"/>
      </w:tblGrid>
      <w:tr w:rsidR="00AC1496" w:rsidRPr="00175CC6" w14:paraId="11183D37" w14:textId="7FF69C5F" w:rsidTr="009B2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759FEE3" w14:textId="77777777" w:rsidR="00AC1496" w:rsidRPr="00175CC6" w:rsidRDefault="00AC1496" w:rsidP="00AC149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>How often has your partner:</w:t>
            </w:r>
          </w:p>
        </w:tc>
        <w:tc>
          <w:tcPr>
            <w:tcW w:w="1080" w:type="dxa"/>
          </w:tcPr>
          <w:p w14:paraId="32943457" w14:textId="77777777" w:rsidR="00AC1496" w:rsidRPr="00175CC6" w:rsidRDefault="00AC1496" w:rsidP="00AC149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080" w:type="dxa"/>
          </w:tcPr>
          <w:p w14:paraId="7AA8BA54" w14:textId="77777777" w:rsidR="00AC1496" w:rsidRPr="00175CC6" w:rsidRDefault="00AC1496" w:rsidP="00AC149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>Once</w:t>
            </w:r>
          </w:p>
        </w:tc>
        <w:tc>
          <w:tcPr>
            <w:tcW w:w="1350" w:type="dxa"/>
          </w:tcPr>
          <w:p w14:paraId="360128B8" w14:textId="77777777" w:rsidR="00AC1496" w:rsidRPr="00175CC6" w:rsidRDefault="00AC1496" w:rsidP="00AC149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>A Few Times</w:t>
            </w:r>
          </w:p>
        </w:tc>
        <w:tc>
          <w:tcPr>
            <w:tcW w:w="1080" w:type="dxa"/>
          </w:tcPr>
          <w:p w14:paraId="6583EC97" w14:textId="77777777" w:rsidR="00AC1496" w:rsidRPr="00175CC6" w:rsidRDefault="00AC1496" w:rsidP="00AC149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 xml:space="preserve">Many </w:t>
            </w:r>
            <w:proofErr w:type="gramStart"/>
            <w:r w:rsidRPr="00175CC6">
              <w:rPr>
                <w:rFonts w:ascii="Arial" w:hAnsi="Arial" w:cs="Arial"/>
                <w:sz w:val="22"/>
                <w:szCs w:val="22"/>
              </w:rPr>
              <w:t>Times</w:t>
            </w:r>
            <w:proofErr w:type="gramEnd"/>
          </w:p>
        </w:tc>
        <w:tc>
          <w:tcPr>
            <w:tcW w:w="1170" w:type="dxa"/>
          </w:tcPr>
          <w:p w14:paraId="32D9DFE0" w14:textId="34A8F987" w:rsidR="00AC1496" w:rsidRPr="00175CC6" w:rsidRDefault="00AC1496" w:rsidP="00AC149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n’t Know</w:t>
            </w:r>
          </w:p>
        </w:tc>
        <w:tc>
          <w:tcPr>
            <w:tcW w:w="1207" w:type="dxa"/>
          </w:tcPr>
          <w:p w14:paraId="6B6E557C" w14:textId="5179767A" w:rsidR="00AC1496" w:rsidRPr="00175CC6" w:rsidRDefault="00AC1496" w:rsidP="00AC149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used</w:t>
            </w:r>
          </w:p>
        </w:tc>
      </w:tr>
      <w:tr w:rsidR="0067705F" w:rsidRPr="00175CC6" w14:paraId="7E266858" w14:textId="02D27055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4EC5087E" w14:textId="61A1923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21. Pushed or shoved you</w:t>
            </w:r>
          </w:p>
        </w:tc>
        <w:tc>
          <w:tcPr>
            <w:tcW w:w="1080" w:type="dxa"/>
          </w:tcPr>
          <w:p w14:paraId="77E3B97D" w14:textId="022B35F3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64FE9F1" w14:textId="37F53053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72CEB45D" w14:textId="26284F44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EEA50B0" w14:textId="1F297576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5E2C3123" w14:textId="3BC2F645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6065F7C3" w14:textId="416E87A3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79FE45F8" w14:textId="42DEE1D6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27DF447" w14:textId="0E726754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22. Grabbed you suddenly or forcefully</w:t>
            </w:r>
          </w:p>
        </w:tc>
        <w:tc>
          <w:tcPr>
            <w:tcW w:w="1080" w:type="dxa"/>
          </w:tcPr>
          <w:p w14:paraId="55110875" w14:textId="6AA20C3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97E40FB" w14:textId="788712C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4B8F93CE" w14:textId="0509C54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5E262FA2" w14:textId="55F9748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7B8A9B17" w14:textId="4856587F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0F6CC515" w14:textId="338DE9A3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40308CBD" w14:textId="5AD176B1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ACF3F6B" w14:textId="55F2A8DA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23. Shook or roughly handled you</w:t>
            </w:r>
          </w:p>
        </w:tc>
        <w:tc>
          <w:tcPr>
            <w:tcW w:w="1080" w:type="dxa"/>
          </w:tcPr>
          <w:p w14:paraId="6BC0BD51" w14:textId="441FF87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C2BB746" w14:textId="42DA542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1422D32C" w14:textId="1D28D484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170BF130" w14:textId="719772C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30C349C1" w14:textId="6648E276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4EF148B4" w14:textId="1524B750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12B2FF65" w14:textId="197F0832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1940162" w14:textId="59449AE5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24. Scratched you</w:t>
            </w:r>
          </w:p>
        </w:tc>
        <w:tc>
          <w:tcPr>
            <w:tcW w:w="1080" w:type="dxa"/>
          </w:tcPr>
          <w:p w14:paraId="4605D475" w14:textId="42B19B03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8B46DC2" w14:textId="67C353E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6CE3A2D6" w14:textId="7F0621E3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3EAD324" w14:textId="086A6A8F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396A21BC" w14:textId="3C9947DD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379CEC49" w14:textId="5F66ADEB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57BF8405" w14:textId="1A216ED5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77FC8E25" w14:textId="37F72C04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25. Pulled your hair</w:t>
            </w:r>
          </w:p>
        </w:tc>
        <w:tc>
          <w:tcPr>
            <w:tcW w:w="1080" w:type="dxa"/>
          </w:tcPr>
          <w:p w14:paraId="2EE61415" w14:textId="0931D684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B9D402C" w14:textId="3B6E965A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6AB3A9F4" w14:textId="55845FF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98BEAE8" w14:textId="48CE030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FA5B1B5" w14:textId="012AF8E6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629F1570" w14:textId="689B51F0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0858615B" w14:textId="0C065BBB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6938A76E" w14:textId="206073B7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26. Twisted your arm</w:t>
            </w:r>
          </w:p>
        </w:tc>
        <w:tc>
          <w:tcPr>
            <w:tcW w:w="1080" w:type="dxa"/>
          </w:tcPr>
          <w:p w14:paraId="3D7C0B37" w14:textId="77D4A567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AC7182B" w14:textId="16E587FA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22F705A3" w14:textId="7CE3EB1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99FF3C9" w14:textId="264DDD1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6AF9D9F1" w14:textId="29A361D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0E2AD78F" w14:textId="7BED71DC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27A82697" w14:textId="1C9C36BC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419B92EF" w14:textId="2F43FA4A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27. Spanked you</w:t>
            </w:r>
          </w:p>
        </w:tc>
        <w:tc>
          <w:tcPr>
            <w:tcW w:w="1080" w:type="dxa"/>
          </w:tcPr>
          <w:p w14:paraId="0860C17B" w14:textId="5A1018A6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2EB3952" w14:textId="17556BF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1502A3A8" w14:textId="5FDA6C08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214D2599" w14:textId="589FF194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2FEC7D19" w14:textId="5F35EF5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1E8807C5" w14:textId="332AF3EF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2F35F63C" w14:textId="639EC251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78DD37AF" w14:textId="5DE5B54F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28. Bit you</w:t>
            </w:r>
          </w:p>
        </w:tc>
        <w:tc>
          <w:tcPr>
            <w:tcW w:w="1080" w:type="dxa"/>
          </w:tcPr>
          <w:p w14:paraId="59AE23B1" w14:textId="12226297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89C2588" w14:textId="6E6A760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695878EB" w14:textId="1E6EABB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223B727" w14:textId="250C7D1A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5C918EA4" w14:textId="11DCD4D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571A1506" w14:textId="5FDD2A3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455AA2D0" w14:textId="1EA57327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443435F0" w14:textId="50697C07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29. Slapped you with the palm of his hand</w:t>
            </w:r>
          </w:p>
        </w:tc>
        <w:tc>
          <w:tcPr>
            <w:tcW w:w="1080" w:type="dxa"/>
          </w:tcPr>
          <w:p w14:paraId="22061660" w14:textId="7410556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E9520B6" w14:textId="712CA55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1A14DD08" w14:textId="43502437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2D703980" w14:textId="7A9EF83A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4C3F6F31" w14:textId="42A98D7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38998457" w14:textId="7DA425DA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2B077F11" w14:textId="7476D9C4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4124F20F" w14:textId="79C7FAB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30. Slapped you with the back of his hand</w:t>
            </w:r>
          </w:p>
        </w:tc>
        <w:tc>
          <w:tcPr>
            <w:tcW w:w="1080" w:type="dxa"/>
          </w:tcPr>
          <w:p w14:paraId="416703E3" w14:textId="5B2FF322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80CFE86" w14:textId="5555FA3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158D131B" w14:textId="74C57D3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60229DAA" w14:textId="578044A8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E8D1E15" w14:textId="1D4D1B6D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56C7B211" w14:textId="3221E88F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0B8DAA3E" w14:textId="460716FC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9A26FC3" w14:textId="07E97CEC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31. Slapped you around your face and head</w:t>
            </w:r>
          </w:p>
        </w:tc>
        <w:tc>
          <w:tcPr>
            <w:tcW w:w="1080" w:type="dxa"/>
          </w:tcPr>
          <w:p w14:paraId="47A67BB5" w14:textId="680A6D87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8E4AFDC" w14:textId="71B79208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583B7458" w14:textId="3155891A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BEB439C" w14:textId="4066DC3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19098F1A" w14:textId="59E3861F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1EC38BD9" w14:textId="089D3ABE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411B63A8" w14:textId="4ED8CE89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4C8B5A8" w14:textId="236A1FC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32. Hit you with an object</w:t>
            </w:r>
          </w:p>
        </w:tc>
        <w:tc>
          <w:tcPr>
            <w:tcW w:w="1080" w:type="dxa"/>
          </w:tcPr>
          <w:p w14:paraId="32EDE385" w14:textId="1A17AC1F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B3E37F6" w14:textId="45DA2DD2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4CF5BF9E" w14:textId="021D410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AC4F5EE" w14:textId="13CDC6D3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6E783B47" w14:textId="12E33895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15870702" w14:textId="31FE7064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216D976B" w14:textId="7824A713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2CB06B6" w14:textId="39512DE5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33. Punched you</w:t>
            </w:r>
          </w:p>
        </w:tc>
        <w:tc>
          <w:tcPr>
            <w:tcW w:w="1080" w:type="dxa"/>
          </w:tcPr>
          <w:p w14:paraId="51CD566C" w14:textId="5198FFF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D795310" w14:textId="0F0E6972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427460E2" w14:textId="156525EA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5B5904D" w14:textId="42606947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312A6B74" w14:textId="092A7204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43691C2E" w14:textId="3C64B415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04FA1D06" w14:textId="326ADECA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04569541" w14:textId="7A5A6A8D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34. Kicked you</w:t>
            </w:r>
          </w:p>
        </w:tc>
        <w:tc>
          <w:tcPr>
            <w:tcW w:w="1080" w:type="dxa"/>
          </w:tcPr>
          <w:p w14:paraId="08A886A1" w14:textId="4327CA8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44181D0" w14:textId="2DC272C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201DF2AA" w14:textId="29D8FEDA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37F31F07" w14:textId="11E02D9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48F1A933" w14:textId="7E5D5F0B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79F4DDBE" w14:textId="5F142BE5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2D709913" w14:textId="41EBC885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0A381B9E" w14:textId="79B6A48C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35. Stomped on you</w:t>
            </w:r>
          </w:p>
        </w:tc>
        <w:tc>
          <w:tcPr>
            <w:tcW w:w="1080" w:type="dxa"/>
          </w:tcPr>
          <w:p w14:paraId="258824DD" w14:textId="57BD3EC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2FAE90E" w14:textId="62E5954F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1ECBB5D3" w14:textId="4D7A271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80B1D52" w14:textId="7497E077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D7871F5" w14:textId="23E4D69F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60B87D19" w14:textId="1D0A50DB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2793CBA8" w14:textId="20A411A9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3AD2FEA" w14:textId="3C40A104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 xml:space="preserve">36. </w:t>
            </w:r>
            <w:r>
              <w:rPr>
                <w:rFonts w:ascii="Arial" w:hAnsi="Arial" w:cs="Arial"/>
                <w:sz w:val="22"/>
                <w:szCs w:val="22"/>
              </w:rPr>
              <w:t xml:space="preserve">Suffocated/strangled </w:t>
            </w:r>
            <w:r w:rsidRPr="00175CC6">
              <w:rPr>
                <w:rFonts w:ascii="Arial" w:hAnsi="Arial" w:cs="Arial"/>
                <w:sz w:val="22"/>
                <w:szCs w:val="22"/>
              </w:rPr>
              <w:t>you</w:t>
            </w:r>
          </w:p>
        </w:tc>
        <w:tc>
          <w:tcPr>
            <w:tcW w:w="1080" w:type="dxa"/>
          </w:tcPr>
          <w:p w14:paraId="3613FED2" w14:textId="395CB3E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8239DD3" w14:textId="718A1E1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496A71D5" w14:textId="01531F3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139DCB7A" w14:textId="55626B8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5146313F" w14:textId="2FCC92CA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0CDC2837" w14:textId="56280FD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60DD4911" w14:textId="74FF6FCA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6BF8B8AE" w14:textId="425B4AA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37. Burned you with something</w:t>
            </w:r>
          </w:p>
        </w:tc>
        <w:tc>
          <w:tcPr>
            <w:tcW w:w="1080" w:type="dxa"/>
          </w:tcPr>
          <w:p w14:paraId="3FD1E472" w14:textId="2500A14A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235BF5B" w14:textId="04513CA6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12FAED03" w14:textId="3CAB4848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3F6355BF" w14:textId="4076A32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6707FDD" w14:textId="59F3CD3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24E5EEEB" w14:textId="7914C6B1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79521489" w14:textId="240B789A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448F25C" w14:textId="434AFB7F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38. Used a club-like object on you</w:t>
            </w:r>
          </w:p>
        </w:tc>
        <w:tc>
          <w:tcPr>
            <w:tcW w:w="1080" w:type="dxa"/>
          </w:tcPr>
          <w:p w14:paraId="1D867D74" w14:textId="23C4E4A8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B87904D" w14:textId="2BE576C5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2AB7A68D" w14:textId="4115248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627D3B20" w14:textId="6331687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671E6D81" w14:textId="2D175CFA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155BEB99" w14:textId="7456B337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2D004F64" w14:textId="0269F81F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CEACAC6" w14:textId="2E9F1E64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39. Beat you up</w:t>
            </w:r>
          </w:p>
        </w:tc>
        <w:tc>
          <w:tcPr>
            <w:tcW w:w="1080" w:type="dxa"/>
          </w:tcPr>
          <w:p w14:paraId="3671E346" w14:textId="28B1070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A28C9FF" w14:textId="2BE87BB5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19DA261D" w14:textId="7D5EA1C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60F4DE48" w14:textId="1216446F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36605ED5" w14:textId="3D26415D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2A22D33F" w14:textId="7FA65457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1396CD8D" w14:textId="150ED568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7FF283FE" w14:textId="295DA15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40. Used a knife or gun on you</w:t>
            </w:r>
          </w:p>
        </w:tc>
        <w:tc>
          <w:tcPr>
            <w:tcW w:w="1080" w:type="dxa"/>
          </w:tcPr>
          <w:p w14:paraId="15BEB138" w14:textId="3085D3D6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FA17441" w14:textId="45226CFE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7FF5C351" w14:textId="19F3034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1252F53D" w14:textId="32232C7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751DAF20" w14:textId="2AFE795B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0ED44F3F" w14:textId="7F825353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6E42894D" w14:textId="01F0D7AB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1B584A08" w14:textId="08037D9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41. Demanded sex whether you wanted it or not</w:t>
            </w:r>
          </w:p>
        </w:tc>
        <w:tc>
          <w:tcPr>
            <w:tcW w:w="1080" w:type="dxa"/>
          </w:tcPr>
          <w:p w14:paraId="251CC40A" w14:textId="778F370A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B9970C6" w14:textId="4EDE716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28883E2A" w14:textId="13E45B9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DC589C2" w14:textId="4A324AB0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F8E5BF1" w14:textId="18E2D2B2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6369F575" w14:textId="50B9BBBF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6AC12A74" w14:textId="72FA703A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099A4729" w14:textId="08F5F4C8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42. Made you have oral sex against your will</w:t>
            </w:r>
          </w:p>
        </w:tc>
        <w:tc>
          <w:tcPr>
            <w:tcW w:w="1080" w:type="dxa"/>
          </w:tcPr>
          <w:p w14:paraId="7EA8B0DB" w14:textId="3A5DF53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895ADE8" w14:textId="3E668AA1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113D69F0" w14:textId="5A6CAC1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C15C8B1" w14:textId="61F03F1F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CB06266" w14:textId="7BCEAA29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65BBAA4F" w14:textId="4262D171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5589DD26" w14:textId="6B818EEF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0F86A399" w14:textId="5EBC57D9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43. Made you have sexual intercourse against your will</w:t>
            </w:r>
          </w:p>
        </w:tc>
        <w:tc>
          <w:tcPr>
            <w:tcW w:w="1080" w:type="dxa"/>
          </w:tcPr>
          <w:p w14:paraId="3B3ED6EF" w14:textId="26A2DC14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4C86B0F" w14:textId="1A59931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47C00F4B" w14:textId="0CC4C2A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2E177901" w14:textId="4EE8CB6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645558CA" w14:textId="6409C147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393C21DD" w14:textId="6548A9D7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1C8548BF" w14:textId="52EBE504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4F5E714" w14:textId="7A830CB3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44. Physically forced you to have sex</w:t>
            </w:r>
          </w:p>
        </w:tc>
        <w:tc>
          <w:tcPr>
            <w:tcW w:w="1080" w:type="dxa"/>
          </w:tcPr>
          <w:p w14:paraId="08AEAFCE" w14:textId="7D37324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09B1487" w14:textId="63B468A6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486F5CB4" w14:textId="2719BFD9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344412D" w14:textId="12D93F08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3EBD9A1A" w14:textId="2FA89046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0ACDB483" w14:textId="70B387DF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69E5F1EC" w14:textId="1092A9A2" w:rsidTr="009B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7836B159" w14:textId="108B2C50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45. Made you have anal sex against your will</w:t>
            </w:r>
          </w:p>
        </w:tc>
        <w:tc>
          <w:tcPr>
            <w:tcW w:w="1080" w:type="dxa"/>
          </w:tcPr>
          <w:p w14:paraId="653E98F8" w14:textId="744164F5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D7F42D4" w14:textId="25827814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0633859A" w14:textId="6743B50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1991C79" w14:textId="33CB5EF6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65826D7D" w14:textId="327069ED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57AF32BE" w14:textId="1D9C82F0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7705F" w:rsidRPr="00175CC6" w14:paraId="0777B393" w14:textId="773A9729" w:rsidTr="009B28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357ECBC5" w14:textId="462FA126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Pr="00175CC6">
              <w:rPr>
                <w:rFonts w:ascii="Arial" w:hAnsi="Arial" w:cs="Arial"/>
                <w:sz w:val="22"/>
                <w:szCs w:val="22"/>
              </w:rPr>
              <w:t>46. Used an object on you in a sexual way</w:t>
            </w:r>
          </w:p>
        </w:tc>
        <w:tc>
          <w:tcPr>
            <w:tcW w:w="1080" w:type="dxa"/>
          </w:tcPr>
          <w:p w14:paraId="5C5C0C1F" w14:textId="07D2DE12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249ED02" w14:textId="1381DEFD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79164735" w14:textId="32659FCB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66B6A228" w14:textId="4A89F828" w:rsidR="0067705F" w:rsidRPr="00175CC6" w:rsidRDefault="00A869A0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1DC5EE91" w14:textId="185802DD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207" w:type="dxa"/>
          </w:tcPr>
          <w:p w14:paraId="4D5DEF17" w14:textId="03728B51" w:rsidR="0067705F" w:rsidRPr="00175CC6" w:rsidRDefault="0067705F" w:rsidP="0067705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</w:tbl>
    <w:p w14:paraId="334FC197" w14:textId="77777777" w:rsidR="002C60D6" w:rsidRDefault="002C60D6" w:rsidP="00A30FB5">
      <w:pPr>
        <w:rPr>
          <w:rFonts w:ascii="Arial" w:hAnsi="Arial" w:cs="Arial"/>
          <w:b/>
          <w:sz w:val="22"/>
          <w:szCs w:val="22"/>
        </w:rPr>
      </w:pPr>
    </w:p>
    <w:p w14:paraId="014C8090" w14:textId="06242297" w:rsidR="00A30FB5" w:rsidRDefault="00A30FB5" w:rsidP="00A30FB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lcohol Use Disorders Identification Test (AUDIT): Partner-Report</w:t>
      </w:r>
    </w:p>
    <w:p w14:paraId="3A9D72B7" w14:textId="77777777" w:rsidR="00A30FB5" w:rsidRDefault="00A30FB5" w:rsidP="00A30FB5">
      <w:pPr>
        <w:rPr>
          <w:rFonts w:ascii="Arial" w:hAnsi="Arial" w:cs="Arial"/>
          <w:b/>
          <w:sz w:val="22"/>
          <w:szCs w:val="22"/>
        </w:rPr>
      </w:pPr>
    </w:p>
    <w:p w14:paraId="454699FE" w14:textId="4C008BAF" w:rsidR="00A30FB5" w:rsidRPr="00A30FB5" w:rsidRDefault="00A30FB5" w:rsidP="00A30FB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think about the alcohol use of your </w:t>
      </w:r>
      <w:r w:rsidRPr="00A30FB5">
        <w:rPr>
          <w:rFonts w:ascii="Arial" w:hAnsi="Arial" w:cs="Arial"/>
          <w:i/>
          <w:sz w:val="22"/>
          <w:szCs w:val="22"/>
        </w:rPr>
        <w:t>partner</w:t>
      </w:r>
      <w:r>
        <w:rPr>
          <w:rFonts w:ascii="Arial" w:hAnsi="Arial" w:cs="Arial"/>
          <w:sz w:val="22"/>
          <w:szCs w:val="22"/>
        </w:rPr>
        <w:t xml:space="preserve"> in the following questions.</w:t>
      </w:r>
    </w:p>
    <w:p w14:paraId="6EECCEE8" w14:textId="77777777" w:rsidR="00A30FB5" w:rsidRDefault="00A30FB5" w:rsidP="00A30FB5">
      <w:pPr>
        <w:rPr>
          <w:rFonts w:ascii="Arial" w:hAnsi="Arial" w:cs="Arial"/>
          <w:b/>
          <w:sz w:val="22"/>
          <w:szCs w:val="22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12"/>
        <w:gridCol w:w="3236"/>
        <w:gridCol w:w="1800"/>
      </w:tblGrid>
      <w:tr w:rsidR="00A30FB5" w:rsidRPr="00175CC6" w14:paraId="35C8F2AB" w14:textId="77777777" w:rsidTr="00AE761F">
        <w:trPr>
          <w:trHeight w:val="305"/>
        </w:trPr>
        <w:tc>
          <w:tcPr>
            <w:tcW w:w="4612" w:type="dxa"/>
            <w:vMerge w:val="restart"/>
          </w:tcPr>
          <w:p w14:paraId="0DCA8CC5" w14:textId="0D22664D" w:rsidR="00A30FB5" w:rsidRPr="00175CC6" w:rsidRDefault="00AF25FD" w:rsidP="001B714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>3</w:t>
            </w:r>
            <w:r w:rsidR="00A30FB5">
              <w:rPr>
                <w:rFonts w:ascii="Arial" w:eastAsia="Calibri" w:hAnsi="Arial" w:cs="Arial"/>
                <w:sz w:val="20"/>
                <w:szCs w:val="20"/>
                <w:lang w:val="es-MX"/>
              </w:rPr>
              <w:t>.1</w:t>
            </w:r>
            <w:r w:rsidR="00A30FB5" w:rsidRPr="009B28BB">
              <w:rPr>
                <w:rFonts w:ascii="Arial" w:eastAsia="Calibri" w:hAnsi="Arial" w:cs="Arial"/>
                <w:sz w:val="20"/>
                <w:szCs w:val="20"/>
              </w:rPr>
              <w:t xml:space="preserve"> How often</w:t>
            </w:r>
            <w:r w:rsidR="00A30FB5">
              <w:rPr>
                <w:rFonts w:ascii="Arial" w:eastAsia="Calibri" w:hAnsi="Arial" w:cs="Arial"/>
                <w:sz w:val="20"/>
                <w:szCs w:val="20"/>
                <w:lang w:val="es-MX"/>
              </w:rPr>
              <w:t xml:space="preserve"> </w:t>
            </w:r>
            <w:r w:rsidR="001B714F">
              <w:rPr>
                <w:rFonts w:ascii="Arial" w:eastAsia="Calibri" w:hAnsi="Arial" w:cs="Arial"/>
                <w:sz w:val="20"/>
                <w:szCs w:val="20"/>
                <w:lang w:val="es-MX"/>
              </w:rPr>
              <w:t xml:space="preserve">did </w:t>
            </w:r>
            <w:r w:rsidR="00A30FB5">
              <w:rPr>
                <w:rFonts w:ascii="Arial" w:eastAsia="Calibri" w:hAnsi="Arial" w:cs="Arial"/>
                <w:sz w:val="20"/>
                <w:szCs w:val="20"/>
                <w:lang w:val="es-MX"/>
              </w:rPr>
              <w:t>your partner have a drink containing alcohol?</w:t>
            </w:r>
          </w:p>
        </w:tc>
        <w:tc>
          <w:tcPr>
            <w:tcW w:w="3236" w:type="dxa"/>
            <w:shd w:val="clear" w:color="auto" w:fill="auto"/>
          </w:tcPr>
          <w:p w14:paraId="2E8716FE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0F89D54F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0FB5" w:rsidRPr="00175CC6" w14:paraId="2AF26A35" w14:textId="77777777" w:rsidTr="00AE761F">
        <w:trPr>
          <w:trHeight w:val="305"/>
        </w:trPr>
        <w:tc>
          <w:tcPr>
            <w:tcW w:w="4612" w:type="dxa"/>
            <w:vMerge/>
          </w:tcPr>
          <w:p w14:paraId="79126215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149C945" w14:textId="7BBB4DB1" w:rsidR="00A30FB5" w:rsidRPr="00175CC6" w:rsidRDefault="003E26F8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ce a month </w:t>
            </w:r>
          </w:p>
        </w:tc>
        <w:tc>
          <w:tcPr>
            <w:tcW w:w="1800" w:type="dxa"/>
            <w:shd w:val="clear" w:color="auto" w:fill="auto"/>
          </w:tcPr>
          <w:p w14:paraId="16BB4FD5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30FB5" w:rsidRPr="00175CC6" w14:paraId="4A29AA6A" w14:textId="77777777" w:rsidTr="00AE761F">
        <w:trPr>
          <w:trHeight w:val="305"/>
        </w:trPr>
        <w:tc>
          <w:tcPr>
            <w:tcW w:w="4612" w:type="dxa"/>
            <w:vMerge/>
          </w:tcPr>
          <w:p w14:paraId="30E14633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4D4EEF4A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to 4 times per month</w:t>
            </w:r>
          </w:p>
        </w:tc>
        <w:tc>
          <w:tcPr>
            <w:tcW w:w="1800" w:type="dxa"/>
            <w:shd w:val="clear" w:color="auto" w:fill="auto"/>
          </w:tcPr>
          <w:p w14:paraId="683EBEC6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30FB5" w:rsidRPr="00175CC6" w14:paraId="4D93C373" w14:textId="77777777" w:rsidTr="00AE761F">
        <w:trPr>
          <w:trHeight w:val="305"/>
        </w:trPr>
        <w:tc>
          <w:tcPr>
            <w:tcW w:w="4612" w:type="dxa"/>
            <w:vMerge/>
          </w:tcPr>
          <w:p w14:paraId="3B7B8158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0C1DE8D6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to 3 times per week</w:t>
            </w:r>
          </w:p>
        </w:tc>
        <w:tc>
          <w:tcPr>
            <w:tcW w:w="1800" w:type="dxa"/>
            <w:shd w:val="clear" w:color="auto" w:fill="auto"/>
          </w:tcPr>
          <w:p w14:paraId="727A0160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30FB5" w:rsidRPr="00175CC6" w14:paraId="7F0206A1" w14:textId="77777777" w:rsidTr="00AE761F">
        <w:trPr>
          <w:trHeight w:val="305"/>
        </w:trPr>
        <w:tc>
          <w:tcPr>
            <w:tcW w:w="4612" w:type="dxa"/>
            <w:vMerge/>
          </w:tcPr>
          <w:p w14:paraId="38BDEB1E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68F1BDA8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or more times per week</w:t>
            </w:r>
          </w:p>
        </w:tc>
        <w:tc>
          <w:tcPr>
            <w:tcW w:w="1800" w:type="dxa"/>
            <w:shd w:val="clear" w:color="auto" w:fill="auto"/>
          </w:tcPr>
          <w:p w14:paraId="1D05B51E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30FB5" w:rsidRPr="00175CC6" w14:paraId="4B963FCC" w14:textId="77777777" w:rsidTr="00AE761F">
        <w:trPr>
          <w:trHeight w:val="305"/>
        </w:trPr>
        <w:tc>
          <w:tcPr>
            <w:tcW w:w="4612" w:type="dxa"/>
            <w:vMerge/>
          </w:tcPr>
          <w:p w14:paraId="0BC53A50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285AD13A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800" w:type="dxa"/>
            <w:shd w:val="clear" w:color="auto" w:fill="auto"/>
          </w:tcPr>
          <w:p w14:paraId="3F196075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30FB5" w:rsidRPr="00175CC6" w14:paraId="205545FF" w14:textId="77777777" w:rsidTr="00AE761F">
        <w:trPr>
          <w:trHeight w:val="305"/>
        </w:trPr>
        <w:tc>
          <w:tcPr>
            <w:tcW w:w="4612" w:type="dxa"/>
            <w:vMerge/>
          </w:tcPr>
          <w:p w14:paraId="5E1A4009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0178BB0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used</w:t>
            </w:r>
          </w:p>
        </w:tc>
        <w:tc>
          <w:tcPr>
            <w:tcW w:w="1800" w:type="dxa"/>
            <w:shd w:val="clear" w:color="auto" w:fill="auto"/>
          </w:tcPr>
          <w:p w14:paraId="1256A06E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30FB5" w:rsidRPr="00175CC6" w14:paraId="3BC64FA5" w14:textId="77777777" w:rsidTr="00AE761F">
        <w:trPr>
          <w:trHeight w:val="305"/>
        </w:trPr>
        <w:tc>
          <w:tcPr>
            <w:tcW w:w="4612" w:type="dxa"/>
            <w:vMerge w:val="restart"/>
          </w:tcPr>
          <w:p w14:paraId="026B1DA9" w14:textId="6C4F19A9" w:rsidR="00A30FB5" w:rsidRPr="00933A30" w:rsidRDefault="00AF25FD" w:rsidP="00EC28DB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.2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How many drinks containing alcohol </w:t>
            </w:r>
            <w:r w:rsidR="001B714F">
              <w:rPr>
                <w:rFonts w:ascii="Arial" w:eastAsia="Calibri" w:hAnsi="Arial" w:cs="Arial"/>
                <w:sz w:val="20"/>
                <w:szCs w:val="20"/>
              </w:rPr>
              <w:t>did</w:t>
            </w:r>
            <w:r w:rsidR="001B714F" w:rsidRPr="00933A3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you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>r partner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 have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on a typical day when </w:t>
            </w:r>
            <w:r>
              <w:rPr>
                <w:rFonts w:ascii="Arial" w:eastAsia="Calibri" w:hAnsi="Arial" w:cs="Arial"/>
                <w:sz w:val="20"/>
                <w:szCs w:val="20"/>
              </w:rPr>
              <w:t>your partner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EC28DB">
              <w:rPr>
                <w:rFonts w:ascii="Arial" w:eastAsia="Calibri" w:hAnsi="Arial" w:cs="Arial"/>
                <w:sz w:val="20"/>
                <w:szCs w:val="20"/>
              </w:rPr>
              <w:t>was</w:t>
            </w:r>
            <w:r w:rsidR="00EC28DB" w:rsidRPr="00933A3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drinking?</w:t>
            </w:r>
          </w:p>
        </w:tc>
        <w:tc>
          <w:tcPr>
            <w:tcW w:w="3236" w:type="dxa"/>
            <w:shd w:val="clear" w:color="auto" w:fill="auto"/>
          </w:tcPr>
          <w:p w14:paraId="625D7D96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or 2</w:t>
            </w:r>
          </w:p>
        </w:tc>
        <w:tc>
          <w:tcPr>
            <w:tcW w:w="1800" w:type="dxa"/>
            <w:shd w:val="clear" w:color="auto" w:fill="auto"/>
          </w:tcPr>
          <w:p w14:paraId="37A7CF3E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0FB5" w:rsidRPr="00175CC6" w14:paraId="61D1659E" w14:textId="77777777" w:rsidTr="00AE761F">
        <w:trPr>
          <w:trHeight w:val="305"/>
        </w:trPr>
        <w:tc>
          <w:tcPr>
            <w:tcW w:w="4612" w:type="dxa"/>
            <w:vMerge/>
          </w:tcPr>
          <w:p w14:paraId="41EA49C7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41D3327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or 4</w:t>
            </w:r>
          </w:p>
        </w:tc>
        <w:tc>
          <w:tcPr>
            <w:tcW w:w="1800" w:type="dxa"/>
            <w:shd w:val="clear" w:color="auto" w:fill="auto"/>
          </w:tcPr>
          <w:p w14:paraId="7F405387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30FB5" w:rsidRPr="00175CC6" w14:paraId="3472B8BD" w14:textId="77777777" w:rsidTr="00AE761F">
        <w:trPr>
          <w:trHeight w:val="305"/>
        </w:trPr>
        <w:tc>
          <w:tcPr>
            <w:tcW w:w="4612" w:type="dxa"/>
            <w:vMerge/>
          </w:tcPr>
          <w:p w14:paraId="393436BD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2324D06C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or 6</w:t>
            </w:r>
          </w:p>
        </w:tc>
        <w:tc>
          <w:tcPr>
            <w:tcW w:w="1800" w:type="dxa"/>
            <w:shd w:val="clear" w:color="auto" w:fill="auto"/>
          </w:tcPr>
          <w:p w14:paraId="565C77F4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30FB5" w:rsidRPr="00175CC6" w14:paraId="2EDA1AF3" w14:textId="77777777" w:rsidTr="00AE761F">
        <w:trPr>
          <w:trHeight w:val="305"/>
        </w:trPr>
        <w:tc>
          <w:tcPr>
            <w:tcW w:w="4612" w:type="dxa"/>
            <w:vMerge/>
          </w:tcPr>
          <w:p w14:paraId="3025F01F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A799759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 8, or 9</w:t>
            </w:r>
          </w:p>
        </w:tc>
        <w:tc>
          <w:tcPr>
            <w:tcW w:w="1800" w:type="dxa"/>
            <w:shd w:val="clear" w:color="auto" w:fill="auto"/>
          </w:tcPr>
          <w:p w14:paraId="65B0131D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30FB5" w:rsidRPr="00175CC6" w14:paraId="07CA5F49" w14:textId="77777777" w:rsidTr="00AE761F">
        <w:trPr>
          <w:trHeight w:val="305"/>
        </w:trPr>
        <w:tc>
          <w:tcPr>
            <w:tcW w:w="4612" w:type="dxa"/>
            <w:vMerge/>
          </w:tcPr>
          <w:p w14:paraId="0048A6D6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7E3508F3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or more</w:t>
            </w:r>
          </w:p>
        </w:tc>
        <w:tc>
          <w:tcPr>
            <w:tcW w:w="1800" w:type="dxa"/>
            <w:shd w:val="clear" w:color="auto" w:fill="auto"/>
          </w:tcPr>
          <w:p w14:paraId="53A54EBC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30FB5" w:rsidRPr="00175CC6" w14:paraId="5BE1D1A4" w14:textId="77777777" w:rsidTr="00AE761F">
        <w:trPr>
          <w:trHeight w:val="305"/>
        </w:trPr>
        <w:tc>
          <w:tcPr>
            <w:tcW w:w="4612" w:type="dxa"/>
            <w:vMerge/>
          </w:tcPr>
          <w:p w14:paraId="79B636F4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E671AC3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800" w:type="dxa"/>
            <w:shd w:val="clear" w:color="auto" w:fill="auto"/>
          </w:tcPr>
          <w:p w14:paraId="347A88E0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30FB5" w:rsidRPr="00175CC6" w14:paraId="1EDB4051" w14:textId="77777777" w:rsidTr="00AE761F">
        <w:trPr>
          <w:trHeight w:val="305"/>
        </w:trPr>
        <w:tc>
          <w:tcPr>
            <w:tcW w:w="4612" w:type="dxa"/>
            <w:vMerge/>
          </w:tcPr>
          <w:p w14:paraId="0134595F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0554E5A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used</w:t>
            </w:r>
          </w:p>
        </w:tc>
        <w:tc>
          <w:tcPr>
            <w:tcW w:w="1800" w:type="dxa"/>
            <w:shd w:val="clear" w:color="auto" w:fill="auto"/>
          </w:tcPr>
          <w:p w14:paraId="73ABBF6A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30FB5" w:rsidRPr="00175CC6" w14:paraId="52342FFE" w14:textId="77777777" w:rsidTr="00AE761F">
        <w:trPr>
          <w:trHeight w:val="179"/>
        </w:trPr>
        <w:tc>
          <w:tcPr>
            <w:tcW w:w="4612" w:type="dxa"/>
            <w:vMerge w:val="restart"/>
          </w:tcPr>
          <w:p w14:paraId="5C3F322D" w14:textId="495F0D8E" w:rsidR="00A30FB5" w:rsidRPr="00175CC6" w:rsidRDefault="00AF25FD" w:rsidP="001B714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.3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How often </w:t>
            </w:r>
            <w:r w:rsidR="001B714F">
              <w:rPr>
                <w:rFonts w:ascii="Arial" w:eastAsia="Calibri" w:hAnsi="Arial" w:cs="Arial"/>
                <w:sz w:val="20"/>
                <w:szCs w:val="20"/>
              </w:rPr>
              <w:t>did</w:t>
            </w:r>
            <w:r w:rsidR="001B714F" w:rsidRPr="00933A3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you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>r partner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 have six or more drinks on one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occasion?</w:t>
            </w:r>
          </w:p>
        </w:tc>
        <w:tc>
          <w:tcPr>
            <w:tcW w:w="3236" w:type="dxa"/>
            <w:shd w:val="clear" w:color="auto" w:fill="auto"/>
          </w:tcPr>
          <w:p w14:paraId="7F74BE83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3CBDA372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0FB5" w:rsidRPr="00175CC6" w14:paraId="16990EBD" w14:textId="77777777" w:rsidTr="00AE761F">
        <w:trPr>
          <w:trHeight w:val="179"/>
        </w:trPr>
        <w:tc>
          <w:tcPr>
            <w:tcW w:w="4612" w:type="dxa"/>
            <w:vMerge/>
          </w:tcPr>
          <w:p w14:paraId="37220C79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04558B2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6F687D3A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30FB5" w:rsidRPr="00175CC6" w14:paraId="2F2FAD3A" w14:textId="77777777" w:rsidTr="00AE761F">
        <w:trPr>
          <w:trHeight w:val="179"/>
        </w:trPr>
        <w:tc>
          <w:tcPr>
            <w:tcW w:w="4612" w:type="dxa"/>
            <w:vMerge/>
          </w:tcPr>
          <w:p w14:paraId="08D71519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E51088B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45C199A2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30FB5" w:rsidRPr="00175CC6" w14:paraId="1202CA95" w14:textId="77777777" w:rsidTr="00AE761F">
        <w:trPr>
          <w:trHeight w:val="179"/>
        </w:trPr>
        <w:tc>
          <w:tcPr>
            <w:tcW w:w="4612" w:type="dxa"/>
            <w:vMerge/>
          </w:tcPr>
          <w:p w14:paraId="53154796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72682433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2041A926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30FB5" w:rsidRPr="00175CC6" w14:paraId="3B81C8F5" w14:textId="77777777" w:rsidTr="00AE761F">
        <w:trPr>
          <w:trHeight w:val="179"/>
        </w:trPr>
        <w:tc>
          <w:tcPr>
            <w:tcW w:w="4612" w:type="dxa"/>
            <w:vMerge/>
          </w:tcPr>
          <w:p w14:paraId="10227D50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162E2EF8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04CCAFD2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30FB5" w:rsidRPr="00175CC6" w14:paraId="08F732C5" w14:textId="77777777" w:rsidTr="00AE761F">
        <w:trPr>
          <w:trHeight w:val="179"/>
        </w:trPr>
        <w:tc>
          <w:tcPr>
            <w:tcW w:w="4612" w:type="dxa"/>
            <w:vMerge/>
          </w:tcPr>
          <w:p w14:paraId="7D072549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162E49E6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8D5B115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30FB5" w:rsidRPr="00175CC6" w14:paraId="1B7D751B" w14:textId="77777777" w:rsidTr="00AE761F">
        <w:trPr>
          <w:trHeight w:val="179"/>
        </w:trPr>
        <w:tc>
          <w:tcPr>
            <w:tcW w:w="4612" w:type="dxa"/>
            <w:vMerge/>
          </w:tcPr>
          <w:p w14:paraId="0E6375A1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18A44E99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2680464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</w:tbl>
    <w:p w14:paraId="37023B31" w14:textId="77777777" w:rsidR="00A30FB5" w:rsidRDefault="00A30FB5" w:rsidP="00A30FB5">
      <w:pPr>
        <w:rPr>
          <w:rFonts w:ascii="Arial" w:hAnsi="Arial" w:cs="Arial"/>
          <w:b/>
          <w:sz w:val="22"/>
          <w:szCs w:val="22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12"/>
        <w:gridCol w:w="3236"/>
        <w:gridCol w:w="1800"/>
      </w:tblGrid>
      <w:tr w:rsidR="00A30FB5" w:rsidRPr="00175CC6" w14:paraId="42FCE513" w14:textId="77777777" w:rsidTr="00AE761F">
        <w:trPr>
          <w:trHeight w:val="305"/>
        </w:trPr>
        <w:tc>
          <w:tcPr>
            <w:tcW w:w="4612" w:type="dxa"/>
            <w:vMerge w:val="restart"/>
          </w:tcPr>
          <w:p w14:paraId="6BA58AFC" w14:textId="11E6C244" w:rsidR="00A30FB5" w:rsidRPr="00933A30" w:rsidRDefault="00AF25FD" w:rsidP="00AE761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>3</w:t>
            </w:r>
            <w:r w:rsidR="00A30FB5">
              <w:rPr>
                <w:rFonts w:ascii="Arial" w:eastAsia="Calibri" w:hAnsi="Arial" w:cs="Arial"/>
                <w:sz w:val="20"/>
                <w:szCs w:val="20"/>
                <w:lang w:val="es-MX"/>
              </w:rPr>
              <w:t>.4</w:t>
            </w:r>
            <w:r w:rsidR="00A30FB5" w:rsidRPr="009B28B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How often during the last year 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>has your partner</w:t>
            </w:r>
          </w:p>
          <w:p w14:paraId="48D1CAA0" w14:textId="3A43C8D2" w:rsidR="00A30FB5" w:rsidRPr="00933A30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933A30">
              <w:rPr>
                <w:rFonts w:ascii="Arial" w:eastAsia="Calibri" w:hAnsi="Arial" w:cs="Arial"/>
                <w:sz w:val="20"/>
                <w:szCs w:val="20"/>
              </w:rPr>
              <w:t xml:space="preserve">not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been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 xml:space="preserve">able to stop drinking once </w:t>
            </w:r>
            <w:r w:rsidR="00AF25FD">
              <w:rPr>
                <w:rFonts w:ascii="Arial" w:eastAsia="Calibri" w:hAnsi="Arial" w:cs="Arial"/>
                <w:sz w:val="20"/>
                <w:szCs w:val="20"/>
              </w:rPr>
              <w:t>your partner</w:t>
            </w:r>
          </w:p>
          <w:p w14:paraId="33573750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  <w:r w:rsidRPr="00933A30">
              <w:rPr>
                <w:rFonts w:ascii="Arial" w:eastAsia="Calibri" w:hAnsi="Arial" w:cs="Arial"/>
                <w:sz w:val="20"/>
                <w:szCs w:val="20"/>
              </w:rPr>
              <w:t>had started?</w:t>
            </w:r>
          </w:p>
        </w:tc>
        <w:tc>
          <w:tcPr>
            <w:tcW w:w="3236" w:type="dxa"/>
            <w:shd w:val="clear" w:color="auto" w:fill="auto"/>
          </w:tcPr>
          <w:p w14:paraId="33F1D413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5F61B8D6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0FB5" w:rsidRPr="00175CC6" w14:paraId="4B58FC5C" w14:textId="77777777" w:rsidTr="00AE761F">
        <w:trPr>
          <w:trHeight w:val="305"/>
        </w:trPr>
        <w:tc>
          <w:tcPr>
            <w:tcW w:w="4612" w:type="dxa"/>
            <w:vMerge/>
          </w:tcPr>
          <w:p w14:paraId="7AECE2FD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6CCD02FC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0FF88026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30FB5" w:rsidRPr="00175CC6" w14:paraId="6EAA9421" w14:textId="77777777" w:rsidTr="00AE761F">
        <w:trPr>
          <w:trHeight w:val="305"/>
        </w:trPr>
        <w:tc>
          <w:tcPr>
            <w:tcW w:w="4612" w:type="dxa"/>
            <w:vMerge/>
          </w:tcPr>
          <w:p w14:paraId="2FD624FF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455620BB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14327476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30FB5" w:rsidRPr="00175CC6" w14:paraId="6CC10437" w14:textId="77777777" w:rsidTr="00AE761F">
        <w:trPr>
          <w:trHeight w:val="305"/>
        </w:trPr>
        <w:tc>
          <w:tcPr>
            <w:tcW w:w="4612" w:type="dxa"/>
            <w:vMerge/>
          </w:tcPr>
          <w:p w14:paraId="210197D9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52B1C00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71DE005E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30FB5" w:rsidRPr="00175CC6" w14:paraId="2FBCE6F9" w14:textId="77777777" w:rsidTr="00AE761F">
        <w:trPr>
          <w:trHeight w:val="305"/>
        </w:trPr>
        <w:tc>
          <w:tcPr>
            <w:tcW w:w="4612" w:type="dxa"/>
            <w:vMerge/>
          </w:tcPr>
          <w:p w14:paraId="43CBABBD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778851F1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43BC740D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30FB5" w:rsidRPr="00175CC6" w14:paraId="27F5D4FA" w14:textId="77777777" w:rsidTr="00AE761F">
        <w:trPr>
          <w:trHeight w:val="305"/>
        </w:trPr>
        <w:tc>
          <w:tcPr>
            <w:tcW w:w="4612" w:type="dxa"/>
            <w:vMerge/>
          </w:tcPr>
          <w:p w14:paraId="7CF5A689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7702CBEE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1565489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30FB5" w:rsidRPr="00175CC6" w14:paraId="117BC34B" w14:textId="77777777" w:rsidTr="00AE761F">
        <w:trPr>
          <w:trHeight w:val="305"/>
        </w:trPr>
        <w:tc>
          <w:tcPr>
            <w:tcW w:w="4612" w:type="dxa"/>
            <w:vMerge/>
          </w:tcPr>
          <w:p w14:paraId="1CF8400E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7ABE2CA1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CC30AA1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30FB5" w:rsidRPr="00175CC6" w14:paraId="7F0A1D7C" w14:textId="77777777" w:rsidTr="00AE761F">
        <w:trPr>
          <w:trHeight w:val="305"/>
        </w:trPr>
        <w:tc>
          <w:tcPr>
            <w:tcW w:w="4612" w:type="dxa"/>
            <w:vMerge w:val="restart"/>
          </w:tcPr>
          <w:p w14:paraId="180245D8" w14:textId="1D76E824" w:rsidR="00A30FB5" w:rsidRPr="00933A30" w:rsidRDefault="00AF25FD" w:rsidP="00AF25F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.5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How often during t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he last year has your partner failed to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do what was normally expected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from them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because of 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>their d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rinking?</w:t>
            </w:r>
          </w:p>
        </w:tc>
        <w:tc>
          <w:tcPr>
            <w:tcW w:w="3236" w:type="dxa"/>
            <w:shd w:val="clear" w:color="auto" w:fill="auto"/>
          </w:tcPr>
          <w:p w14:paraId="2A3E3C92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30A6835C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0FB5" w:rsidRPr="00175CC6" w14:paraId="12489AA3" w14:textId="77777777" w:rsidTr="00AE761F">
        <w:trPr>
          <w:trHeight w:val="305"/>
        </w:trPr>
        <w:tc>
          <w:tcPr>
            <w:tcW w:w="4612" w:type="dxa"/>
            <w:vMerge/>
          </w:tcPr>
          <w:p w14:paraId="421A1FAC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7F3DEC9C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05AB28CB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30FB5" w:rsidRPr="00175CC6" w14:paraId="4AFF6D3E" w14:textId="77777777" w:rsidTr="00AE761F">
        <w:trPr>
          <w:trHeight w:val="305"/>
        </w:trPr>
        <w:tc>
          <w:tcPr>
            <w:tcW w:w="4612" w:type="dxa"/>
            <w:vMerge/>
          </w:tcPr>
          <w:p w14:paraId="06611D1C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6A66FFF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4A2365A6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30FB5" w:rsidRPr="00175CC6" w14:paraId="47AE393D" w14:textId="77777777" w:rsidTr="00AE761F">
        <w:trPr>
          <w:trHeight w:val="305"/>
        </w:trPr>
        <w:tc>
          <w:tcPr>
            <w:tcW w:w="4612" w:type="dxa"/>
            <w:vMerge/>
          </w:tcPr>
          <w:p w14:paraId="440EB87E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03C892DE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40B70100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30FB5" w:rsidRPr="00175CC6" w14:paraId="001A980A" w14:textId="77777777" w:rsidTr="00AE761F">
        <w:trPr>
          <w:trHeight w:val="305"/>
        </w:trPr>
        <w:tc>
          <w:tcPr>
            <w:tcW w:w="4612" w:type="dxa"/>
            <w:vMerge/>
          </w:tcPr>
          <w:p w14:paraId="01D6A3A5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22509330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082B4C4B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30FB5" w:rsidRPr="00175CC6" w14:paraId="1B45D8AD" w14:textId="77777777" w:rsidTr="00AE761F">
        <w:trPr>
          <w:trHeight w:val="305"/>
        </w:trPr>
        <w:tc>
          <w:tcPr>
            <w:tcW w:w="4612" w:type="dxa"/>
            <w:vMerge/>
          </w:tcPr>
          <w:p w14:paraId="1747735A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2B21149F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20E033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30FB5" w:rsidRPr="00175CC6" w14:paraId="53D6BB65" w14:textId="77777777" w:rsidTr="00AE761F">
        <w:trPr>
          <w:trHeight w:val="305"/>
        </w:trPr>
        <w:tc>
          <w:tcPr>
            <w:tcW w:w="4612" w:type="dxa"/>
            <w:vMerge/>
          </w:tcPr>
          <w:p w14:paraId="619617A6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56161AFD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9163407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30FB5" w:rsidRPr="00175CC6" w14:paraId="7DB794D9" w14:textId="77777777" w:rsidTr="00AE761F">
        <w:trPr>
          <w:trHeight w:val="179"/>
        </w:trPr>
        <w:tc>
          <w:tcPr>
            <w:tcW w:w="4612" w:type="dxa"/>
            <w:vMerge w:val="restart"/>
          </w:tcPr>
          <w:p w14:paraId="6FDFFD23" w14:textId="2D852A3F" w:rsidR="00A30FB5" w:rsidRPr="00175CC6" w:rsidRDefault="00AF25FD" w:rsidP="00AF25FD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.6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How often during the last year 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>did your partner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need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a first drink in the morning to get going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after a heavy drinking session?</w:t>
            </w:r>
          </w:p>
        </w:tc>
        <w:tc>
          <w:tcPr>
            <w:tcW w:w="3236" w:type="dxa"/>
            <w:shd w:val="clear" w:color="auto" w:fill="auto"/>
          </w:tcPr>
          <w:p w14:paraId="7EFF13AF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1AA3170A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0FB5" w:rsidRPr="00175CC6" w14:paraId="63684EC4" w14:textId="77777777" w:rsidTr="00AE761F">
        <w:trPr>
          <w:trHeight w:val="179"/>
        </w:trPr>
        <w:tc>
          <w:tcPr>
            <w:tcW w:w="4612" w:type="dxa"/>
            <w:vMerge/>
          </w:tcPr>
          <w:p w14:paraId="06D64E35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66830704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4BB11465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30FB5" w:rsidRPr="00175CC6" w14:paraId="3AC78DD7" w14:textId="77777777" w:rsidTr="00AE761F">
        <w:trPr>
          <w:trHeight w:val="179"/>
        </w:trPr>
        <w:tc>
          <w:tcPr>
            <w:tcW w:w="4612" w:type="dxa"/>
            <w:vMerge/>
          </w:tcPr>
          <w:p w14:paraId="33A29A82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000E36E3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3C5C44C8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30FB5" w:rsidRPr="00175CC6" w14:paraId="3D89AC72" w14:textId="77777777" w:rsidTr="00AE761F">
        <w:trPr>
          <w:trHeight w:val="179"/>
        </w:trPr>
        <w:tc>
          <w:tcPr>
            <w:tcW w:w="4612" w:type="dxa"/>
            <w:vMerge/>
          </w:tcPr>
          <w:p w14:paraId="149948C6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7899B56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5519100D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30FB5" w:rsidRPr="00175CC6" w14:paraId="12DD6A7E" w14:textId="77777777" w:rsidTr="00AE761F">
        <w:trPr>
          <w:trHeight w:val="179"/>
        </w:trPr>
        <w:tc>
          <w:tcPr>
            <w:tcW w:w="4612" w:type="dxa"/>
            <w:vMerge/>
          </w:tcPr>
          <w:p w14:paraId="65A97691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1367AC2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12103567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30FB5" w:rsidRPr="00175CC6" w14:paraId="48AE0821" w14:textId="77777777" w:rsidTr="00AE761F">
        <w:trPr>
          <w:trHeight w:val="179"/>
        </w:trPr>
        <w:tc>
          <w:tcPr>
            <w:tcW w:w="4612" w:type="dxa"/>
            <w:vMerge/>
          </w:tcPr>
          <w:p w14:paraId="534B0E7B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0177730F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E85A8EA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30FB5" w:rsidRPr="00175CC6" w14:paraId="65B7BCAD" w14:textId="77777777" w:rsidTr="00AE761F">
        <w:trPr>
          <w:trHeight w:val="179"/>
        </w:trPr>
        <w:tc>
          <w:tcPr>
            <w:tcW w:w="4612" w:type="dxa"/>
            <w:vMerge/>
          </w:tcPr>
          <w:p w14:paraId="577AA73D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176EB36B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CE5C4B3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</w:tbl>
    <w:p w14:paraId="54CE14C9" w14:textId="77777777" w:rsidR="00A30FB5" w:rsidRDefault="00A30FB5" w:rsidP="00A30FB5">
      <w:pPr>
        <w:rPr>
          <w:rFonts w:ascii="Arial" w:hAnsi="Arial" w:cs="Arial"/>
          <w:b/>
          <w:sz w:val="22"/>
          <w:szCs w:val="22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12"/>
        <w:gridCol w:w="3236"/>
        <w:gridCol w:w="1800"/>
      </w:tblGrid>
      <w:tr w:rsidR="00A30FB5" w:rsidRPr="00175CC6" w14:paraId="0664F87B" w14:textId="77777777" w:rsidTr="00AE761F">
        <w:trPr>
          <w:trHeight w:val="305"/>
        </w:trPr>
        <w:tc>
          <w:tcPr>
            <w:tcW w:w="4612" w:type="dxa"/>
            <w:vMerge w:val="restart"/>
          </w:tcPr>
          <w:p w14:paraId="0070BE01" w14:textId="5E97D3FB" w:rsidR="00A30FB5" w:rsidRPr="00A30FB5" w:rsidRDefault="00AF25FD" w:rsidP="005D256A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>3</w:t>
            </w:r>
            <w:r w:rsidR="00A30FB5">
              <w:rPr>
                <w:rFonts w:ascii="Arial" w:eastAsia="Calibri" w:hAnsi="Arial" w:cs="Arial"/>
                <w:sz w:val="20"/>
                <w:szCs w:val="20"/>
                <w:lang w:val="es-MX"/>
              </w:rPr>
              <w:t>.7</w:t>
            </w:r>
            <w:r w:rsidR="00A30FB5" w:rsidRPr="009B28B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How often during the last year 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has your partner had a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feeling of guilt or </w:t>
            </w:r>
            <w:r w:rsidR="005D256A">
              <w:rPr>
                <w:rFonts w:ascii="Arial" w:eastAsia="Calibri" w:hAnsi="Arial" w:cs="Arial"/>
                <w:sz w:val="20"/>
                <w:szCs w:val="20"/>
              </w:rPr>
              <w:t>regret</w:t>
            </w:r>
            <w:r w:rsidR="005D256A" w:rsidRPr="00933A3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after drinking?</w:t>
            </w:r>
          </w:p>
        </w:tc>
        <w:tc>
          <w:tcPr>
            <w:tcW w:w="3236" w:type="dxa"/>
            <w:shd w:val="clear" w:color="auto" w:fill="auto"/>
          </w:tcPr>
          <w:p w14:paraId="0035DEB8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2DADFA38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0FB5" w:rsidRPr="00175CC6" w14:paraId="6B01B35B" w14:textId="77777777" w:rsidTr="00AE761F">
        <w:trPr>
          <w:trHeight w:val="305"/>
        </w:trPr>
        <w:tc>
          <w:tcPr>
            <w:tcW w:w="4612" w:type="dxa"/>
            <w:vMerge/>
          </w:tcPr>
          <w:p w14:paraId="6A9D3908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2CA1EA82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5AAE47B4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30FB5" w:rsidRPr="00175CC6" w14:paraId="5D5D77EC" w14:textId="77777777" w:rsidTr="00AE761F">
        <w:trPr>
          <w:trHeight w:val="305"/>
        </w:trPr>
        <w:tc>
          <w:tcPr>
            <w:tcW w:w="4612" w:type="dxa"/>
            <w:vMerge/>
          </w:tcPr>
          <w:p w14:paraId="3B4AAAA3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A80FD5E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0184C3F0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30FB5" w:rsidRPr="00175CC6" w14:paraId="7D7E7BC9" w14:textId="77777777" w:rsidTr="00AE761F">
        <w:trPr>
          <w:trHeight w:val="305"/>
        </w:trPr>
        <w:tc>
          <w:tcPr>
            <w:tcW w:w="4612" w:type="dxa"/>
            <w:vMerge/>
          </w:tcPr>
          <w:p w14:paraId="65CE793E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D0E2307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6262A5C6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30FB5" w:rsidRPr="00175CC6" w14:paraId="53DE3003" w14:textId="77777777" w:rsidTr="00AE761F">
        <w:trPr>
          <w:trHeight w:val="305"/>
        </w:trPr>
        <w:tc>
          <w:tcPr>
            <w:tcW w:w="4612" w:type="dxa"/>
            <w:vMerge/>
          </w:tcPr>
          <w:p w14:paraId="785FCC92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0E37F54D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13CA52FB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30FB5" w:rsidRPr="00175CC6" w14:paraId="5811D5D5" w14:textId="77777777" w:rsidTr="00AE761F">
        <w:trPr>
          <w:trHeight w:val="305"/>
        </w:trPr>
        <w:tc>
          <w:tcPr>
            <w:tcW w:w="4612" w:type="dxa"/>
            <w:vMerge/>
          </w:tcPr>
          <w:p w14:paraId="0DE4D236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1E612368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9812B1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30FB5" w:rsidRPr="00175CC6" w14:paraId="6E64F517" w14:textId="77777777" w:rsidTr="00AE761F">
        <w:trPr>
          <w:trHeight w:val="305"/>
        </w:trPr>
        <w:tc>
          <w:tcPr>
            <w:tcW w:w="4612" w:type="dxa"/>
            <w:vMerge/>
          </w:tcPr>
          <w:p w14:paraId="3F453BCC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5E13DEC5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B56075B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30FB5" w:rsidRPr="00175CC6" w14:paraId="45E4FE2D" w14:textId="77777777" w:rsidTr="00AE761F">
        <w:trPr>
          <w:trHeight w:val="305"/>
        </w:trPr>
        <w:tc>
          <w:tcPr>
            <w:tcW w:w="4612" w:type="dxa"/>
            <w:vMerge w:val="restart"/>
          </w:tcPr>
          <w:p w14:paraId="7B145011" w14:textId="5FAD08FE" w:rsidR="00A30FB5" w:rsidRPr="00933A30" w:rsidRDefault="00AF25FD" w:rsidP="00AF25F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.8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How often during the last year 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has your partner been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unable to remember what happened the night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before because </w:t>
            </w:r>
            <w:r>
              <w:rPr>
                <w:rFonts w:ascii="Arial" w:eastAsia="Calibri" w:hAnsi="Arial" w:cs="Arial"/>
                <w:sz w:val="20"/>
                <w:szCs w:val="20"/>
              </w:rPr>
              <w:t>they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 had been drinking?</w:t>
            </w:r>
          </w:p>
        </w:tc>
        <w:tc>
          <w:tcPr>
            <w:tcW w:w="3236" w:type="dxa"/>
            <w:shd w:val="clear" w:color="auto" w:fill="auto"/>
          </w:tcPr>
          <w:p w14:paraId="55508BBE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0E0DE3B3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0FB5" w:rsidRPr="00175CC6" w14:paraId="16937E14" w14:textId="77777777" w:rsidTr="00AE761F">
        <w:trPr>
          <w:trHeight w:val="305"/>
        </w:trPr>
        <w:tc>
          <w:tcPr>
            <w:tcW w:w="4612" w:type="dxa"/>
            <w:vMerge/>
          </w:tcPr>
          <w:p w14:paraId="7CF7EE5E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4E808D2D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34B4C918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30FB5" w:rsidRPr="00175CC6" w14:paraId="45DCA48C" w14:textId="77777777" w:rsidTr="00AE761F">
        <w:trPr>
          <w:trHeight w:val="305"/>
        </w:trPr>
        <w:tc>
          <w:tcPr>
            <w:tcW w:w="4612" w:type="dxa"/>
            <w:vMerge/>
          </w:tcPr>
          <w:p w14:paraId="33588F5F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6780FBA3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5A428B08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30FB5" w:rsidRPr="00175CC6" w14:paraId="36F2B5C5" w14:textId="77777777" w:rsidTr="00AE761F">
        <w:trPr>
          <w:trHeight w:val="305"/>
        </w:trPr>
        <w:tc>
          <w:tcPr>
            <w:tcW w:w="4612" w:type="dxa"/>
            <w:vMerge/>
          </w:tcPr>
          <w:p w14:paraId="3CA16541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16B632A7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66C1E172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30FB5" w:rsidRPr="00175CC6" w14:paraId="2A2BEEA1" w14:textId="77777777" w:rsidTr="00AE761F">
        <w:trPr>
          <w:trHeight w:val="305"/>
        </w:trPr>
        <w:tc>
          <w:tcPr>
            <w:tcW w:w="4612" w:type="dxa"/>
            <w:vMerge/>
          </w:tcPr>
          <w:p w14:paraId="18341ADD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21F75106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27EC2A9F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30FB5" w:rsidRPr="00175CC6" w14:paraId="15AEF1A1" w14:textId="77777777" w:rsidTr="00AE761F">
        <w:trPr>
          <w:trHeight w:val="305"/>
        </w:trPr>
        <w:tc>
          <w:tcPr>
            <w:tcW w:w="4612" w:type="dxa"/>
            <w:vMerge/>
          </w:tcPr>
          <w:p w14:paraId="726E5A4C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0E8AFE36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54726FA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30FB5" w:rsidRPr="00175CC6" w14:paraId="3BA8B8FB" w14:textId="77777777" w:rsidTr="00AE761F">
        <w:trPr>
          <w:trHeight w:val="305"/>
        </w:trPr>
        <w:tc>
          <w:tcPr>
            <w:tcW w:w="4612" w:type="dxa"/>
            <w:vMerge/>
          </w:tcPr>
          <w:p w14:paraId="737878CA" w14:textId="77777777" w:rsidR="00A30FB5" w:rsidRPr="00175CC6" w:rsidRDefault="00A30FB5" w:rsidP="00AE761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6FBECC46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5AF930B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30FB5" w:rsidRPr="00175CC6" w14:paraId="493ADE61" w14:textId="77777777" w:rsidTr="00AE761F">
        <w:trPr>
          <w:trHeight w:val="179"/>
        </w:trPr>
        <w:tc>
          <w:tcPr>
            <w:tcW w:w="4612" w:type="dxa"/>
            <w:vMerge w:val="restart"/>
          </w:tcPr>
          <w:p w14:paraId="52CD4090" w14:textId="361046D8" w:rsidR="00A30FB5" w:rsidRPr="00933A30" w:rsidRDefault="00AF25FD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.9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Have you or someone else been injured as a</w:t>
            </w:r>
          </w:p>
          <w:p w14:paraId="2732A3D0" w14:textId="2CEB61D8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</w:rPr>
            </w:pPr>
            <w:r w:rsidRPr="00933A30">
              <w:rPr>
                <w:rFonts w:ascii="Arial" w:eastAsia="Calibri" w:hAnsi="Arial" w:cs="Arial"/>
                <w:sz w:val="20"/>
                <w:szCs w:val="20"/>
              </w:rPr>
              <w:t xml:space="preserve">result of your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partner’s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drinking?</w:t>
            </w:r>
          </w:p>
        </w:tc>
        <w:tc>
          <w:tcPr>
            <w:tcW w:w="3236" w:type="dxa"/>
            <w:shd w:val="clear" w:color="auto" w:fill="auto"/>
          </w:tcPr>
          <w:p w14:paraId="5CC331AF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4755FF95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0FB5" w:rsidRPr="00175CC6" w14:paraId="10E34838" w14:textId="77777777" w:rsidTr="00AE761F">
        <w:trPr>
          <w:trHeight w:val="179"/>
        </w:trPr>
        <w:tc>
          <w:tcPr>
            <w:tcW w:w="4612" w:type="dxa"/>
            <w:vMerge/>
          </w:tcPr>
          <w:p w14:paraId="7272149D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1D8DC206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but not in the last year</w:t>
            </w:r>
          </w:p>
        </w:tc>
        <w:tc>
          <w:tcPr>
            <w:tcW w:w="1800" w:type="dxa"/>
            <w:shd w:val="clear" w:color="auto" w:fill="auto"/>
          </w:tcPr>
          <w:p w14:paraId="625924BD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30FB5" w:rsidRPr="00175CC6" w14:paraId="53861E34" w14:textId="77777777" w:rsidTr="00AE761F">
        <w:trPr>
          <w:trHeight w:val="179"/>
        </w:trPr>
        <w:tc>
          <w:tcPr>
            <w:tcW w:w="4612" w:type="dxa"/>
            <w:vMerge/>
          </w:tcPr>
          <w:p w14:paraId="7A5652D9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CB54C1C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during the last year</w:t>
            </w:r>
          </w:p>
        </w:tc>
        <w:tc>
          <w:tcPr>
            <w:tcW w:w="1800" w:type="dxa"/>
            <w:shd w:val="clear" w:color="auto" w:fill="auto"/>
          </w:tcPr>
          <w:p w14:paraId="3235C2FC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30FB5" w:rsidRPr="00175CC6" w14:paraId="0542CA2E" w14:textId="77777777" w:rsidTr="00AE761F">
        <w:trPr>
          <w:trHeight w:val="179"/>
        </w:trPr>
        <w:tc>
          <w:tcPr>
            <w:tcW w:w="4612" w:type="dxa"/>
            <w:vMerge/>
          </w:tcPr>
          <w:p w14:paraId="5B4196DE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7E45A4A7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0CA8AFC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30FB5" w:rsidRPr="00175CC6" w14:paraId="672F6887" w14:textId="77777777" w:rsidTr="00AE761F">
        <w:trPr>
          <w:trHeight w:val="179"/>
        </w:trPr>
        <w:tc>
          <w:tcPr>
            <w:tcW w:w="4612" w:type="dxa"/>
            <w:vMerge/>
          </w:tcPr>
          <w:p w14:paraId="6E52F803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000178DD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3866DCE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</w:tbl>
    <w:p w14:paraId="20C9F1F0" w14:textId="77777777" w:rsidR="00A30FB5" w:rsidRDefault="00A30FB5" w:rsidP="00A30FB5">
      <w:pPr>
        <w:rPr>
          <w:rFonts w:ascii="Arial" w:hAnsi="Arial" w:cs="Arial"/>
          <w:b/>
          <w:sz w:val="22"/>
          <w:szCs w:val="22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12"/>
        <w:gridCol w:w="3236"/>
        <w:gridCol w:w="1800"/>
      </w:tblGrid>
      <w:tr w:rsidR="00A30FB5" w:rsidRPr="00175CC6" w14:paraId="20D2B7A3" w14:textId="77777777" w:rsidTr="00AE761F">
        <w:trPr>
          <w:trHeight w:val="179"/>
        </w:trPr>
        <w:tc>
          <w:tcPr>
            <w:tcW w:w="4612" w:type="dxa"/>
            <w:vMerge w:val="restart"/>
          </w:tcPr>
          <w:p w14:paraId="7E53576E" w14:textId="1460CCF1" w:rsidR="00A30FB5" w:rsidRPr="00175CC6" w:rsidRDefault="00AF25FD" w:rsidP="00AF25FD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.10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Has a relative or friend or a doctor or another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health worker been concerned about your 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partner’s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>drinking</w:t>
            </w:r>
            <w:r w:rsidR="00A30FB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or suggested </w:t>
            </w:r>
            <w:r>
              <w:rPr>
                <w:rFonts w:ascii="Arial" w:eastAsia="Calibri" w:hAnsi="Arial" w:cs="Arial"/>
                <w:sz w:val="20"/>
                <w:szCs w:val="20"/>
              </w:rPr>
              <w:t>your partner</w:t>
            </w:r>
            <w:r w:rsidR="00A30FB5" w:rsidRPr="00933A30">
              <w:rPr>
                <w:rFonts w:ascii="Arial" w:eastAsia="Calibri" w:hAnsi="Arial" w:cs="Arial"/>
                <w:sz w:val="20"/>
                <w:szCs w:val="20"/>
              </w:rPr>
              <w:t xml:space="preserve"> cut down?</w:t>
            </w:r>
          </w:p>
        </w:tc>
        <w:tc>
          <w:tcPr>
            <w:tcW w:w="3236" w:type="dxa"/>
            <w:shd w:val="clear" w:color="auto" w:fill="auto"/>
          </w:tcPr>
          <w:p w14:paraId="5E4E0F98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73B92523" w14:textId="77777777" w:rsidR="00A30FB5" w:rsidRPr="00175CC6" w:rsidRDefault="00A30FB5" w:rsidP="00AE761F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0FB5" w:rsidRPr="00175CC6" w14:paraId="5D4CC1F7" w14:textId="77777777" w:rsidTr="00AE761F">
        <w:trPr>
          <w:trHeight w:val="179"/>
        </w:trPr>
        <w:tc>
          <w:tcPr>
            <w:tcW w:w="4612" w:type="dxa"/>
            <w:vMerge/>
          </w:tcPr>
          <w:p w14:paraId="4EDBAEDF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CD085DD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but not in the last year</w:t>
            </w:r>
          </w:p>
        </w:tc>
        <w:tc>
          <w:tcPr>
            <w:tcW w:w="1800" w:type="dxa"/>
            <w:shd w:val="clear" w:color="auto" w:fill="auto"/>
          </w:tcPr>
          <w:p w14:paraId="46AC5BDB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30FB5" w:rsidRPr="00175CC6" w14:paraId="582C7E3D" w14:textId="77777777" w:rsidTr="00AE761F">
        <w:trPr>
          <w:trHeight w:val="179"/>
        </w:trPr>
        <w:tc>
          <w:tcPr>
            <w:tcW w:w="4612" w:type="dxa"/>
            <w:vMerge/>
          </w:tcPr>
          <w:p w14:paraId="64B9FFAA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4E91FBEB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during the last year</w:t>
            </w:r>
          </w:p>
        </w:tc>
        <w:tc>
          <w:tcPr>
            <w:tcW w:w="1800" w:type="dxa"/>
            <w:shd w:val="clear" w:color="auto" w:fill="auto"/>
          </w:tcPr>
          <w:p w14:paraId="517A3412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30FB5" w:rsidRPr="00175CC6" w14:paraId="1CAEB828" w14:textId="77777777" w:rsidTr="00AE761F">
        <w:trPr>
          <w:trHeight w:val="179"/>
        </w:trPr>
        <w:tc>
          <w:tcPr>
            <w:tcW w:w="4612" w:type="dxa"/>
            <w:vMerge/>
          </w:tcPr>
          <w:p w14:paraId="3DF3D2FC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4DF1EBCE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F02B01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30FB5" w:rsidRPr="00175CC6" w14:paraId="4CB019C4" w14:textId="77777777" w:rsidTr="00AE761F">
        <w:trPr>
          <w:trHeight w:val="179"/>
        </w:trPr>
        <w:tc>
          <w:tcPr>
            <w:tcW w:w="4612" w:type="dxa"/>
            <w:vMerge/>
          </w:tcPr>
          <w:p w14:paraId="75DB947E" w14:textId="77777777" w:rsidR="00A30FB5" w:rsidRPr="00175CC6" w:rsidRDefault="00A30FB5" w:rsidP="00AE761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03DCAE4C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4174B49" w14:textId="77777777" w:rsidR="00A30FB5" w:rsidRPr="00175CC6" w:rsidRDefault="00A30FB5" w:rsidP="00AE761F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</w:tbl>
    <w:p w14:paraId="02FB6489" w14:textId="77777777" w:rsidR="00A30FB5" w:rsidRDefault="00A30FB5" w:rsidP="00342C7A">
      <w:pPr>
        <w:rPr>
          <w:rFonts w:ascii="Arial" w:hAnsi="Arial" w:cs="Arial"/>
          <w:b/>
          <w:sz w:val="22"/>
          <w:szCs w:val="22"/>
        </w:rPr>
      </w:pPr>
    </w:p>
    <w:p w14:paraId="47871E2C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01AC2465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6675683D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412CE1F3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71E4EF6E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76C24C17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16EDF562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41EB8126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02C672C3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122D6228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721B5EAA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1F0B9134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19CE2BAB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156E064E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38F4A73E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1CC0C540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2A5BE5EB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22902EA8" w14:textId="77777777" w:rsidR="001E3737" w:rsidRDefault="001E3737" w:rsidP="00AF25FD">
      <w:pPr>
        <w:rPr>
          <w:rFonts w:ascii="Arial" w:hAnsi="Arial" w:cs="Arial"/>
          <w:b/>
          <w:sz w:val="22"/>
          <w:szCs w:val="22"/>
        </w:rPr>
      </w:pPr>
    </w:p>
    <w:p w14:paraId="0B5F5AD5" w14:textId="15C28351" w:rsidR="00AF25FD" w:rsidRDefault="00AF25FD" w:rsidP="00AF25F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lcohol Use Disorders Identification Test (AUDIT): Self-Report</w:t>
      </w:r>
    </w:p>
    <w:p w14:paraId="642C51C0" w14:textId="77777777" w:rsidR="00AF25FD" w:rsidRDefault="00AF25FD" w:rsidP="00AF25FD">
      <w:pPr>
        <w:rPr>
          <w:rFonts w:ascii="Arial" w:hAnsi="Arial" w:cs="Arial"/>
          <w:b/>
          <w:sz w:val="22"/>
          <w:szCs w:val="22"/>
        </w:rPr>
      </w:pPr>
    </w:p>
    <w:p w14:paraId="134931AE" w14:textId="77777777" w:rsidR="00AF25FD" w:rsidRPr="00A30FB5" w:rsidRDefault="00AF25FD" w:rsidP="00AF25F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think about your </w:t>
      </w:r>
      <w:r>
        <w:rPr>
          <w:rFonts w:ascii="Arial" w:hAnsi="Arial" w:cs="Arial"/>
          <w:i/>
          <w:sz w:val="22"/>
          <w:szCs w:val="22"/>
        </w:rPr>
        <w:t>own</w:t>
      </w:r>
      <w:r>
        <w:rPr>
          <w:rFonts w:ascii="Arial" w:hAnsi="Arial" w:cs="Arial"/>
          <w:sz w:val="22"/>
          <w:szCs w:val="22"/>
        </w:rPr>
        <w:t xml:space="preserve"> alcohol use in the following questions.</w:t>
      </w:r>
    </w:p>
    <w:p w14:paraId="7A03AE82" w14:textId="77777777" w:rsidR="00AF25FD" w:rsidRDefault="00AF25FD" w:rsidP="00AF25FD">
      <w:pPr>
        <w:rPr>
          <w:rFonts w:ascii="Arial" w:hAnsi="Arial" w:cs="Arial"/>
          <w:b/>
          <w:sz w:val="22"/>
          <w:szCs w:val="22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12"/>
        <w:gridCol w:w="3236"/>
        <w:gridCol w:w="1800"/>
      </w:tblGrid>
      <w:tr w:rsidR="00AF25FD" w:rsidRPr="00175CC6" w14:paraId="409BBF5B" w14:textId="77777777" w:rsidTr="00D1661B">
        <w:trPr>
          <w:trHeight w:val="305"/>
        </w:trPr>
        <w:tc>
          <w:tcPr>
            <w:tcW w:w="4612" w:type="dxa"/>
            <w:vMerge w:val="restart"/>
          </w:tcPr>
          <w:p w14:paraId="7A4AAA4F" w14:textId="48873642" w:rsidR="00AF25FD" w:rsidRPr="00175CC6" w:rsidRDefault="00AF25FD" w:rsidP="001B714F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>4.1</w:t>
            </w:r>
            <w:r w:rsidRPr="009B28BB">
              <w:rPr>
                <w:rFonts w:ascii="Arial" w:eastAsia="Calibri" w:hAnsi="Arial" w:cs="Arial"/>
                <w:sz w:val="20"/>
                <w:szCs w:val="20"/>
              </w:rPr>
              <w:t xml:space="preserve"> How often</w:t>
            </w:r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="001B714F">
              <w:rPr>
                <w:rFonts w:ascii="Arial" w:eastAsia="Calibri" w:hAnsi="Arial" w:cs="Arial"/>
                <w:sz w:val="20"/>
                <w:szCs w:val="20"/>
                <w:lang w:val="es-MX"/>
              </w:rPr>
              <w:t>did</w:t>
            </w:r>
            <w:proofErr w:type="spellEnd"/>
            <w:r w:rsidR="001B714F">
              <w:rPr>
                <w:rFonts w:ascii="Arial" w:eastAsia="Calibri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>you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>have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 xml:space="preserve"> a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>drink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>containing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 xml:space="preserve"> alcohol?</w:t>
            </w:r>
          </w:p>
        </w:tc>
        <w:tc>
          <w:tcPr>
            <w:tcW w:w="3236" w:type="dxa"/>
            <w:shd w:val="clear" w:color="auto" w:fill="auto"/>
          </w:tcPr>
          <w:p w14:paraId="1D7486EC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1A68C6B5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25FD" w:rsidRPr="00175CC6" w14:paraId="3166C4A4" w14:textId="77777777" w:rsidTr="00D1661B">
        <w:trPr>
          <w:trHeight w:val="305"/>
        </w:trPr>
        <w:tc>
          <w:tcPr>
            <w:tcW w:w="4612" w:type="dxa"/>
            <w:vMerge/>
          </w:tcPr>
          <w:p w14:paraId="3208E957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1AEC7BEF" w14:textId="587ADA6C" w:rsidR="00AF25FD" w:rsidRPr="00175CC6" w:rsidRDefault="00F97A86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e a month</w:t>
            </w:r>
          </w:p>
        </w:tc>
        <w:tc>
          <w:tcPr>
            <w:tcW w:w="1800" w:type="dxa"/>
            <w:shd w:val="clear" w:color="auto" w:fill="auto"/>
          </w:tcPr>
          <w:p w14:paraId="7D5B44AE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F25FD" w:rsidRPr="00175CC6" w14:paraId="731241FD" w14:textId="77777777" w:rsidTr="00D1661B">
        <w:trPr>
          <w:trHeight w:val="305"/>
        </w:trPr>
        <w:tc>
          <w:tcPr>
            <w:tcW w:w="4612" w:type="dxa"/>
            <w:vMerge/>
          </w:tcPr>
          <w:p w14:paraId="4E92A41D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6AAED2E3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to 4 times per month</w:t>
            </w:r>
          </w:p>
        </w:tc>
        <w:tc>
          <w:tcPr>
            <w:tcW w:w="1800" w:type="dxa"/>
            <w:shd w:val="clear" w:color="auto" w:fill="auto"/>
          </w:tcPr>
          <w:p w14:paraId="4FDD2CF3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F25FD" w:rsidRPr="00175CC6" w14:paraId="60C22B4E" w14:textId="77777777" w:rsidTr="00D1661B">
        <w:trPr>
          <w:trHeight w:val="305"/>
        </w:trPr>
        <w:tc>
          <w:tcPr>
            <w:tcW w:w="4612" w:type="dxa"/>
            <w:vMerge/>
          </w:tcPr>
          <w:p w14:paraId="1E7A6D57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9C161C5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to 3 times per week</w:t>
            </w:r>
          </w:p>
        </w:tc>
        <w:tc>
          <w:tcPr>
            <w:tcW w:w="1800" w:type="dxa"/>
            <w:shd w:val="clear" w:color="auto" w:fill="auto"/>
          </w:tcPr>
          <w:p w14:paraId="6AD0A120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F25FD" w:rsidRPr="00175CC6" w14:paraId="7E7FE8AA" w14:textId="77777777" w:rsidTr="00D1661B">
        <w:trPr>
          <w:trHeight w:val="305"/>
        </w:trPr>
        <w:tc>
          <w:tcPr>
            <w:tcW w:w="4612" w:type="dxa"/>
            <w:vMerge/>
          </w:tcPr>
          <w:p w14:paraId="140431B8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7FF42646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or more times per week</w:t>
            </w:r>
          </w:p>
        </w:tc>
        <w:tc>
          <w:tcPr>
            <w:tcW w:w="1800" w:type="dxa"/>
            <w:shd w:val="clear" w:color="auto" w:fill="auto"/>
          </w:tcPr>
          <w:p w14:paraId="546D41BE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25FD" w:rsidRPr="00175CC6" w14:paraId="62A51D7B" w14:textId="77777777" w:rsidTr="00D1661B">
        <w:trPr>
          <w:trHeight w:val="305"/>
        </w:trPr>
        <w:tc>
          <w:tcPr>
            <w:tcW w:w="4612" w:type="dxa"/>
            <w:vMerge/>
          </w:tcPr>
          <w:p w14:paraId="0C0DCF60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08D9550B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800" w:type="dxa"/>
            <w:shd w:val="clear" w:color="auto" w:fill="auto"/>
          </w:tcPr>
          <w:p w14:paraId="14A03F32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F25FD" w:rsidRPr="00175CC6" w14:paraId="690E4A00" w14:textId="77777777" w:rsidTr="00D1661B">
        <w:trPr>
          <w:trHeight w:val="305"/>
        </w:trPr>
        <w:tc>
          <w:tcPr>
            <w:tcW w:w="4612" w:type="dxa"/>
            <w:vMerge/>
          </w:tcPr>
          <w:p w14:paraId="7368D9FD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187FA4BE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used</w:t>
            </w:r>
          </w:p>
        </w:tc>
        <w:tc>
          <w:tcPr>
            <w:tcW w:w="1800" w:type="dxa"/>
            <w:shd w:val="clear" w:color="auto" w:fill="auto"/>
          </w:tcPr>
          <w:p w14:paraId="73DFBACD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F25FD" w:rsidRPr="00175CC6" w14:paraId="541BEF05" w14:textId="77777777" w:rsidTr="00D1661B">
        <w:trPr>
          <w:trHeight w:val="305"/>
        </w:trPr>
        <w:tc>
          <w:tcPr>
            <w:tcW w:w="4612" w:type="dxa"/>
            <w:vMerge w:val="restart"/>
          </w:tcPr>
          <w:p w14:paraId="6439C1D5" w14:textId="5A8A7D1E" w:rsidR="003E26F8" w:rsidRPr="00933A30" w:rsidRDefault="00AF25FD" w:rsidP="001B714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4.2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 xml:space="preserve">How many drinks containing alcohol </w:t>
            </w:r>
            <w:r w:rsidR="001B714F">
              <w:rPr>
                <w:rFonts w:ascii="Arial" w:eastAsia="Calibri" w:hAnsi="Arial" w:cs="Arial"/>
                <w:sz w:val="20"/>
                <w:szCs w:val="20"/>
              </w:rPr>
              <w:t>did</w:t>
            </w:r>
            <w:r w:rsidR="001B714F" w:rsidRPr="00933A3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you hav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 xml:space="preserve">on a typical day when you </w:t>
            </w:r>
            <w:r w:rsidR="001B714F">
              <w:rPr>
                <w:rFonts w:ascii="Arial" w:eastAsia="Calibri" w:hAnsi="Arial" w:cs="Arial"/>
                <w:sz w:val="20"/>
                <w:szCs w:val="20"/>
              </w:rPr>
              <w:t>were</w:t>
            </w:r>
            <w:r w:rsidR="001B714F" w:rsidRPr="00933A3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drinking?</w:t>
            </w:r>
          </w:p>
        </w:tc>
        <w:tc>
          <w:tcPr>
            <w:tcW w:w="3236" w:type="dxa"/>
            <w:shd w:val="clear" w:color="auto" w:fill="auto"/>
          </w:tcPr>
          <w:p w14:paraId="16CDEE6F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or 2</w:t>
            </w:r>
          </w:p>
        </w:tc>
        <w:tc>
          <w:tcPr>
            <w:tcW w:w="1800" w:type="dxa"/>
            <w:shd w:val="clear" w:color="auto" w:fill="auto"/>
          </w:tcPr>
          <w:p w14:paraId="7540DAEF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25FD" w:rsidRPr="00175CC6" w14:paraId="3309F8F8" w14:textId="77777777" w:rsidTr="00D1661B">
        <w:trPr>
          <w:trHeight w:val="305"/>
        </w:trPr>
        <w:tc>
          <w:tcPr>
            <w:tcW w:w="4612" w:type="dxa"/>
            <w:vMerge/>
          </w:tcPr>
          <w:p w14:paraId="4EAD77BF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6FD7A78F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or 4</w:t>
            </w:r>
          </w:p>
        </w:tc>
        <w:tc>
          <w:tcPr>
            <w:tcW w:w="1800" w:type="dxa"/>
            <w:shd w:val="clear" w:color="auto" w:fill="auto"/>
          </w:tcPr>
          <w:p w14:paraId="3F441C99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F25FD" w:rsidRPr="00175CC6" w14:paraId="7A62BF2C" w14:textId="77777777" w:rsidTr="00D1661B">
        <w:trPr>
          <w:trHeight w:val="305"/>
        </w:trPr>
        <w:tc>
          <w:tcPr>
            <w:tcW w:w="4612" w:type="dxa"/>
            <w:vMerge/>
          </w:tcPr>
          <w:p w14:paraId="20A0FE57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B4A0494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or 6</w:t>
            </w:r>
          </w:p>
        </w:tc>
        <w:tc>
          <w:tcPr>
            <w:tcW w:w="1800" w:type="dxa"/>
            <w:shd w:val="clear" w:color="auto" w:fill="auto"/>
          </w:tcPr>
          <w:p w14:paraId="419E8BB7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F25FD" w:rsidRPr="00175CC6" w14:paraId="2C166863" w14:textId="77777777" w:rsidTr="00D1661B">
        <w:trPr>
          <w:trHeight w:val="305"/>
        </w:trPr>
        <w:tc>
          <w:tcPr>
            <w:tcW w:w="4612" w:type="dxa"/>
            <w:vMerge/>
          </w:tcPr>
          <w:p w14:paraId="394CF711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8AF1939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 8, or 9</w:t>
            </w:r>
          </w:p>
        </w:tc>
        <w:tc>
          <w:tcPr>
            <w:tcW w:w="1800" w:type="dxa"/>
            <w:shd w:val="clear" w:color="auto" w:fill="auto"/>
          </w:tcPr>
          <w:p w14:paraId="50677593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F25FD" w:rsidRPr="00175CC6" w14:paraId="76695171" w14:textId="77777777" w:rsidTr="00D1661B">
        <w:trPr>
          <w:trHeight w:val="305"/>
        </w:trPr>
        <w:tc>
          <w:tcPr>
            <w:tcW w:w="4612" w:type="dxa"/>
            <w:vMerge/>
          </w:tcPr>
          <w:p w14:paraId="72AF6B96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4EBF6096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or more</w:t>
            </w:r>
          </w:p>
        </w:tc>
        <w:tc>
          <w:tcPr>
            <w:tcW w:w="1800" w:type="dxa"/>
            <w:shd w:val="clear" w:color="auto" w:fill="auto"/>
          </w:tcPr>
          <w:p w14:paraId="1EE94784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25FD" w:rsidRPr="00175CC6" w14:paraId="38FF25A3" w14:textId="77777777" w:rsidTr="00D1661B">
        <w:trPr>
          <w:trHeight w:val="305"/>
        </w:trPr>
        <w:tc>
          <w:tcPr>
            <w:tcW w:w="4612" w:type="dxa"/>
            <w:vMerge/>
          </w:tcPr>
          <w:p w14:paraId="4166489F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0BFCDD3F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800" w:type="dxa"/>
            <w:shd w:val="clear" w:color="auto" w:fill="auto"/>
          </w:tcPr>
          <w:p w14:paraId="7EC0796C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F25FD" w:rsidRPr="00175CC6" w14:paraId="03A3E43F" w14:textId="77777777" w:rsidTr="00D1661B">
        <w:trPr>
          <w:trHeight w:val="305"/>
        </w:trPr>
        <w:tc>
          <w:tcPr>
            <w:tcW w:w="4612" w:type="dxa"/>
            <w:vMerge/>
          </w:tcPr>
          <w:p w14:paraId="2F53AC5E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80856EF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used</w:t>
            </w:r>
          </w:p>
        </w:tc>
        <w:tc>
          <w:tcPr>
            <w:tcW w:w="1800" w:type="dxa"/>
            <w:shd w:val="clear" w:color="auto" w:fill="auto"/>
          </w:tcPr>
          <w:p w14:paraId="32FBDEEC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F25FD" w:rsidRPr="00175CC6" w14:paraId="190D388E" w14:textId="77777777" w:rsidTr="00D1661B">
        <w:trPr>
          <w:trHeight w:val="179"/>
        </w:trPr>
        <w:tc>
          <w:tcPr>
            <w:tcW w:w="4612" w:type="dxa"/>
            <w:vMerge w:val="restart"/>
          </w:tcPr>
          <w:p w14:paraId="4177F690" w14:textId="0DEED047" w:rsidR="00AF25FD" w:rsidRPr="00175CC6" w:rsidRDefault="00AF25FD" w:rsidP="001B714F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4.3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 xml:space="preserve">How often </w:t>
            </w:r>
            <w:r w:rsidR="001B714F">
              <w:rPr>
                <w:rFonts w:ascii="Arial" w:eastAsia="Calibri" w:hAnsi="Arial" w:cs="Arial"/>
                <w:sz w:val="20"/>
                <w:szCs w:val="20"/>
              </w:rPr>
              <w:t>did</w:t>
            </w:r>
            <w:r w:rsidR="001B714F" w:rsidRPr="00933A3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you have six or more drinks on on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occasion?</w:t>
            </w:r>
          </w:p>
        </w:tc>
        <w:tc>
          <w:tcPr>
            <w:tcW w:w="3236" w:type="dxa"/>
            <w:shd w:val="clear" w:color="auto" w:fill="auto"/>
          </w:tcPr>
          <w:p w14:paraId="323ADC90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172C4985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25FD" w:rsidRPr="00175CC6" w14:paraId="487409E1" w14:textId="77777777" w:rsidTr="00D1661B">
        <w:trPr>
          <w:trHeight w:val="179"/>
        </w:trPr>
        <w:tc>
          <w:tcPr>
            <w:tcW w:w="4612" w:type="dxa"/>
            <w:vMerge/>
          </w:tcPr>
          <w:p w14:paraId="2B3F4CC5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670E959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24B4D59F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F25FD" w:rsidRPr="00175CC6" w14:paraId="679F302D" w14:textId="77777777" w:rsidTr="00D1661B">
        <w:trPr>
          <w:trHeight w:val="179"/>
        </w:trPr>
        <w:tc>
          <w:tcPr>
            <w:tcW w:w="4612" w:type="dxa"/>
            <w:vMerge/>
          </w:tcPr>
          <w:p w14:paraId="26ABE3C4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2B4DA6AD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5D0017D5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F25FD" w:rsidRPr="00175CC6" w14:paraId="26075604" w14:textId="77777777" w:rsidTr="00D1661B">
        <w:trPr>
          <w:trHeight w:val="179"/>
        </w:trPr>
        <w:tc>
          <w:tcPr>
            <w:tcW w:w="4612" w:type="dxa"/>
            <w:vMerge/>
          </w:tcPr>
          <w:p w14:paraId="61081A78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0EEC4B8F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1A1B57E3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F25FD" w:rsidRPr="00175CC6" w14:paraId="1D109196" w14:textId="77777777" w:rsidTr="00D1661B">
        <w:trPr>
          <w:trHeight w:val="179"/>
        </w:trPr>
        <w:tc>
          <w:tcPr>
            <w:tcW w:w="4612" w:type="dxa"/>
            <w:vMerge/>
          </w:tcPr>
          <w:p w14:paraId="027B93ED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59E68E9D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7CF9FA9F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25FD" w:rsidRPr="00175CC6" w14:paraId="6879AA42" w14:textId="77777777" w:rsidTr="00D1661B">
        <w:trPr>
          <w:trHeight w:val="179"/>
        </w:trPr>
        <w:tc>
          <w:tcPr>
            <w:tcW w:w="4612" w:type="dxa"/>
            <w:vMerge/>
          </w:tcPr>
          <w:p w14:paraId="1FADE9A8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6DE9946A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4EFA42A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F25FD" w:rsidRPr="00175CC6" w14:paraId="4C66E80C" w14:textId="77777777" w:rsidTr="00D1661B">
        <w:trPr>
          <w:trHeight w:val="179"/>
        </w:trPr>
        <w:tc>
          <w:tcPr>
            <w:tcW w:w="4612" w:type="dxa"/>
            <w:vMerge/>
          </w:tcPr>
          <w:p w14:paraId="1E859F5D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073F7028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BE58F1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</w:tbl>
    <w:p w14:paraId="22E0EDAD" w14:textId="77777777" w:rsidR="00AF25FD" w:rsidRDefault="00AF25FD" w:rsidP="00AF25FD">
      <w:pPr>
        <w:rPr>
          <w:rFonts w:ascii="Arial" w:hAnsi="Arial" w:cs="Arial"/>
          <w:b/>
          <w:sz w:val="22"/>
          <w:szCs w:val="22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12"/>
        <w:gridCol w:w="3236"/>
        <w:gridCol w:w="1800"/>
      </w:tblGrid>
      <w:tr w:rsidR="00AF25FD" w:rsidRPr="00175CC6" w14:paraId="4A87E409" w14:textId="77777777" w:rsidTr="00D1661B">
        <w:trPr>
          <w:trHeight w:val="305"/>
        </w:trPr>
        <w:tc>
          <w:tcPr>
            <w:tcW w:w="4612" w:type="dxa"/>
            <w:vMerge w:val="restart"/>
          </w:tcPr>
          <w:p w14:paraId="2A0ACD1B" w14:textId="6DFDBCE5" w:rsidR="00AF25FD" w:rsidRPr="00933A30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>4.4</w:t>
            </w:r>
            <w:r w:rsidRPr="009B28B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How often during the last year have you found</w:t>
            </w:r>
          </w:p>
          <w:p w14:paraId="7B6B54AE" w14:textId="77777777" w:rsidR="00AF25FD" w:rsidRPr="00933A30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933A30">
              <w:rPr>
                <w:rFonts w:ascii="Arial" w:eastAsia="Calibri" w:hAnsi="Arial" w:cs="Arial"/>
                <w:sz w:val="20"/>
                <w:szCs w:val="20"/>
              </w:rPr>
              <w:t>that you were not able to stop drinking once you</w:t>
            </w:r>
          </w:p>
          <w:p w14:paraId="5F9C892D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  <w:r w:rsidRPr="00933A30">
              <w:rPr>
                <w:rFonts w:ascii="Arial" w:eastAsia="Calibri" w:hAnsi="Arial" w:cs="Arial"/>
                <w:sz w:val="20"/>
                <w:szCs w:val="20"/>
              </w:rPr>
              <w:t>had started?</w:t>
            </w:r>
          </w:p>
        </w:tc>
        <w:tc>
          <w:tcPr>
            <w:tcW w:w="3236" w:type="dxa"/>
            <w:shd w:val="clear" w:color="auto" w:fill="auto"/>
          </w:tcPr>
          <w:p w14:paraId="134767D4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3566F9BF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25FD" w:rsidRPr="00175CC6" w14:paraId="78F4B7DD" w14:textId="77777777" w:rsidTr="00D1661B">
        <w:trPr>
          <w:trHeight w:val="305"/>
        </w:trPr>
        <w:tc>
          <w:tcPr>
            <w:tcW w:w="4612" w:type="dxa"/>
            <w:vMerge/>
          </w:tcPr>
          <w:p w14:paraId="5A440A54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7F4D2947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4E359728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F25FD" w:rsidRPr="00175CC6" w14:paraId="41E54654" w14:textId="77777777" w:rsidTr="00D1661B">
        <w:trPr>
          <w:trHeight w:val="305"/>
        </w:trPr>
        <w:tc>
          <w:tcPr>
            <w:tcW w:w="4612" w:type="dxa"/>
            <w:vMerge/>
          </w:tcPr>
          <w:p w14:paraId="5F3E8D6C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7DC4570D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704C805C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F25FD" w:rsidRPr="00175CC6" w14:paraId="10CC165E" w14:textId="77777777" w:rsidTr="00D1661B">
        <w:trPr>
          <w:trHeight w:val="305"/>
        </w:trPr>
        <w:tc>
          <w:tcPr>
            <w:tcW w:w="4612" w:type="dxa"/>
            <w:vMerge/>
          </w:tcPr>
          <w:p w14:paraId="13C7D691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747F282D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4D354CB2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F25FD" w:rsidRPr="00175CC6" w14:paraId="6FB622B3" w14:textId="77777777" w:rsidTr="00D1661B">
        <w:trPr>
          <w:trHeight w:val="305"/>
        </w:trPr>
        <w:tc>
          <w:tcPr>
            <w:tcW w:w="4612" w:type="dxa"/>
            <w:vMerge/>
          </w:tcPr>
          <w:p w14:paraId="0082D57D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644DEDF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0B26EF47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25FD" w:rsidRPr="00175CC6" w14:paraId="530005A7" w14:textId="77777777" w:rsidTr="00D1661B">
        <w:trPr>
          <w:trHeight w:val="305"/>
        </w:trPr>
        <w:tc>
          <w:tcPr>
            <w:tcW w:w="4612" w:type="dxa"/>
            <w:vMerge/>
          </w:tcPr>
          <w:p w14:paraId="395E17CD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69C3E72A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B883257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F25FD" w:rsidRPr="00175CC6" w14:paraId="4EB0A865" w14:textId="77777777" w:rsidTr="00D1661B">
        <w:trPr>
          <w:trHeight w:val="305"/>
        </w:trPr>
        <w:tc>
          <w:tcPr>
            <w:tcW w:w="4612" w:type="dxa"/>
            <w:vMerge/>
          </w:tcPr>
          <w:p w14:paraId="42E5AD89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003F40C2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5A3F9BE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F25FD" w:rsidRPr="00175CC6" w14:paraId="0F07E8F5" w14:textId="77777777" w:rsidTr="00D1661B">
        <w:trPr>
          <w:trHeight w:val="305"/>
        </w:trPr>
        <w:tc>
          <w:tcPr>
            <w:tcW w:w="4612" w:type="dxa"/>
            <w:vMerge w:val="restart"/>
          </w:tcPr>
          <w:p w14:paraId="6A38FFA4" w14:textId="72DEB0D1" w:rsidR="00AF25FD" w:rsidRPr="00933A30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4.5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How often during t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he last year have you failed to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do what was normally expected from you</w:t>
            </w:r>
          </w:p>
          <w:p w14:paraId="27B4178A" w14:textId="77777777" w:rsidR="00AF25FD" w:rsidRPr="00933A30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933A30">
              <w:rPr>
                <w:rFonts w:ascii="Arial" w:eastAsia="Calibri" w:hAnsi="Arial" w:cs="Arial"/>
                <w:sz w:val="20"/>
                <w:szCs w:val="20"/>
              </w:rPr>
              <w:t>because of drinking?</w:t>
            </w:r>
          </w:p>
        </w:tc>
        <w:tc>
          <w:tcPr>
            <w:tcW w:w="3236" w:type="dxa"/>
            <w:shd w:val="clear" w:color="auto" w:fill="auto"/>
          </w:tcPr>
          <w:p w14:paraId="42F7BE42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354ABB80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25FD" w:rsidRPr="00175CC6" w14:paraId="6017B6E0" w14:textId="77777777" w:rsidTr="00D1661B">
        <w:trPr>
          <w:trHeight w:val="305"/>
        </w:trPr>
        <w:tc>
          <w:tcPr>
            <w:tcW w:w="4612" w:type="dxa"/>
            <w:vMerge/>
          </w:tcPr>
          <w:p w14:paraId="3D80AF1C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0CCA902E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5209E15E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F25FD" w:rsidRPr="00175CC6" w14:paraId="5B5160F4" w14:textId="77777777" w:rsidTr="00D1661B">
        <w:trPr>
          <w:trHeight w:val="305"/>
        </w:trPr>
        <w:tc>
          <w:tcPr>
            <w:tcW w:w="4612" w:type="dxa"/>
            <w:vMerge/>
          </w:tcPr>
          <w:p w14:paraId="08CFA684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2133C217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59A99F4E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F25FD" w:rsidRPr="00175CC6" w14:paraId="2DBF84DA" w14:textId="77777777" w:rsidTr="00D1661B">
        <w:trPr>
          <w:trHeight w:val="305"/>
        </w:trPr>
        <w:tc>
          <w:tcPr>
            <w:tcW w:w="4612" w:type="dxa"/>
            <w:vMerge/>
          </w:tcPr>
          <w:p w14:paraId="5C0166E0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CD49157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41D89B02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F25FD" w:rsidRPr="00175CC6" w14:paraId="5CBC405A" w14:textId="77777777" w:rsidTr="00D1661B">
        <w:trPr>
          <w:trHeight w:val="305"/>
        </w:trPr>
        <w:tc>
          <w:tcPr>
            <w:tcW w:w="4612" w:type="dxa"/>
            <w:vMerge/>
          </w:tcPr>
          <w:p w14:paraId="275872F8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073F4A6C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2216B8CC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25FD" w:rsidRPr="00175CC6" w14:paraId="17162B60" w14:textId="77777777" w:rsidTr="00D1661B">
        <w:trPr>
          <w:trHeight w:val="305"/>
        </w:trPr>
        <w:tc>
          <w:tcPr>
            <w:tcW w:w="4612" w:type="dxa"/>
            <w:vMerge/>
          </w:tcPr>
          <w:p w14:paraId="3CFD9928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67E972EA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1EA5D9E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F25FD" w:rsidRPr="00175CC6" w14:paraId="53476E63" w14:textId="77777777" w:rsidTr="00D1661B">
        <w:trPr>
          <w:trHeight w:val="305"/>
        </w:trPr>
        <w:tc>
          <w:tcPr>
            <w:tcW w:w="4612" w:type="dxa"/>
            <w:vMerge/>
          </w:tcPr>
          <w:p w14:paraId="488AC576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0EC62A92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35BC953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F25FD" w:rsidRPr="00175CC6" w14:paraId="56547DAC" w14:textId="77777777" w:rsidTr="00D1661B">
        <w:trPr>
          <w:trHeight w:val="179"/>
        </w:trPr>
        <w:tc>
          <w:tcPr>
            <w:tcW w:w="4612" w:type="dxa"/>
            <w:vMerge w:val="restart"/>
          </w:tcPr>
          <w:p w14:paraId="7662A1C1" w14:textId="73964665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4.6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How often during the last year have you needed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a first drink in the morning to get yourself going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after a heavy drinking session?</w:t>
            </w:r>
          </w:p>
        </w:tc>
        <w:tc>
          <w:tcPr>
            <w:tcW w:w="3236" w:type="dxa"/>
            <w:shd w:val="clear" w:color="auto" w:fill="auto"/>
          </w:tcPr>
          <w:p w14:paraId="40E4687E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15897B86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25FD" w:rsidRPr="00175CC6" w14:paraId="10E3F676" w14:textId="77777777" w:rsidTr="00D1661B">
        <w:trPr>
          <w:trHeight w:val="179"/>
        </w:trPr>
        <w:tc>
          <w:tcPr>
            <w:tcW w:w="4612" w:type="dxa"/>
            <w:vMerge/>
          </w:tcPr>
          <w:p w14:paraId="02661FF5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22E49FC5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37D21106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F25FD" w:rsidRPr="00175CC6" w14:paraId="7D0FD345" w14:textId="77777777" w:rsidTr="00D1661B">
        <w:trPr>
          <w:trHeight w:val="179"/>
        </w:trPr>
        <w:tc>
          <w:tcPr>
            <w:tcW w:w="4612" w:type="dxa"/>
            <w:vMerge/>
          </w:tcPr>
          <w:p w14:paraId="1472DA32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15297507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727B3E3E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F25FD" w:rsidRPr="00175CC6" w14:paraId="4E67E130" w14:textId="77777777" w:rsidTr="00D1661B">
        <w:trPr>
          <w:trHeight w:val="179"/>
        </w:trPr>
        <w:tc>
          <w:tcPr>
            <w:tcW w:w="4612" w:type="dxa"/>
            <w:vMerge/>
          </w:tcPr>
          <w:p w14:paraId="6328FCEB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67BB124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42478FE3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F25FD" w:rsidRPr="00175CC6" w14:paraId="063F029A" w14:textId="77777777" w:rsidTr="00D1661B">
        <w:trPr>
          <w:trHeight w:val="179"/>
        </w:trPr>
        <w:tc>
          <w:tcPr>
            <w:tcW w:w="4612" w:type="dxa"/>
            <w:vMerge/>
          </w:tcPr>
          <w:p w14:paraId="0236D398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0C6029F1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6035AD1C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25FD" w:rsidRPr="00175CC6" w14:paraId="59CD10E7" w14:textId="77777777" w:rsidTr="00D1661B">
        <w:trPr>
          <w:trHeight w:val="179"/>
        </w:trPr>
        <w:tc>
          <w:tcPr>
            <w:tcW w:w="4612" w:type="dxa"/>
            <w:vMerge/>
          </w:tcPr>
          <w:p w14:paraId="3A5386AB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316214DB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AC6DB05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F25FD" w:rsidRPr="00175CC6" w14:paraId="700367E1" w14:textId="77777777" w:rsidTr="00D1661B">
        <w:trPr>
          <w:trHeight w:val="179"/>
        </w:trPr>
        <w:tc>
          <w:tcPr>
            <w:tcW w:w="4612" w:type="dxa"/>
            <w:vMerge/>
          </w:tcPr>
          <w:p w14:paraId="2B0E4FB3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5F146170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BEAF69B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</w:tbl>
    <w:p w14:paraId="4DB51F32" w14:textId="77777777" w:rsidR="00AF25FD" w:rsidRDefault="00AF25FD" w:rsidP="00AF25FD">
      <w:pPr>
        <w:rPr>
          <w:rFonts w:ascii="Arial" w:hAnsi="Arial" w:cs="Arial"/>
          <w:b/>
          <w:sz w:val="22"/>
          <w:szCs w:val="22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12"/>
        <w:gridCol w:w="3236"/>
        <w:gridCol w:w="1800"/>
      </w:tblGrid>
      <w:tr w:rsidR="00AF25FD" w:rsidRPr="00175CC6" w14:paraId="272C102B" w14:textId="77777777" w:rsidTr="00D1661B">
        <w:trPr>
          <w:trHeight w:val="305"/>
        </w:trPr>
        <w:tc>
          <w:tcPr>
            <w:tcW w:w="4612" w:type="dxa"/>
            <w:vMerge w:val="restart"/>
          </w:tcPr>
          <w:p w14:paraId="387A8FC4" w14:textId="0D1E9E87" w:rsidR="00AF25FD" w:rsidRPr="00933A30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s-MX"/>
              </w:rPr>
              <w:t>4.7</w:t>
            </w:r>
            <w:r w:rsidRPr="009B28B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How often during the last year have you had a</w:t>
            </w:r>
          </w:p>
          <w:p w14:paraId="50EA1A6F" w14:textId="1DB8E83F" w:rsidR="00AF25FD" w:rsidRPr="00175CC6" w:rsidRDefault="00AF25FD" w:rsidP="00EE596C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  <w:r w:rsidRPr="00933A30">
              <w:rPr>
                <w:rFonts w:ascii="Arial" w:eastAsia="Calibri" w:hAnsi="Arial" w:cs="Arial"/>
                <w:sz w:val="20"/>
                <w:szCs w:val="20"/>
              </w:rPr>
              <w:t xml:space="preserve">feeling of guilt or </w:t>
            </w:r>
            <w:r w:rsidR="00EE596C">
              <w:rPr>
                <w:rFonts w:ascii="Arial" w:eastAsia="Calibri" w:hAnsi="Arial" w:cs="Arial"/>
                <w:sz w:val="20"/>
                <w:szCs w:val="20"/>
              </w:rPr>
              <w:t xml:space="preserve">regret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after drinking?</w:t>
            </w:r>
          </w:p>
        </w:tc>
        <w:tc>
          <w:tcPr>
            <w:tcW w:w="3236" w:type="dxa"/>
            <w:shd w:val="clear" w:color="auto" w:fill="auto"/>
          </w:tcPr>
          <w:p w14:paraId="4004F20F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18C70C35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25FD" w:rsidRPr="00175CC6" w14:paraId="21D97262" w14:textId="77777777" w:rsidTr="00D1661B">
        <w:trPr>
          <w:trHeight w:val="305"/>
        </w:trPr>
        <w:tc>
          <w:tcPr>
            <w:tcW w:w="4612" w:type="dxa"/>
            <w:vMerge/>
          </w:tcPr>
          <w:p w14:paraId="6074FCF6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0319642E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0024E107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F25FD" w:rsidRPr="00175CC6" w14:paraId="20199057" w14:textId="77777777" w:rsidTr="00D1661B">
        <w:trPr>
          <w:trHeight w:val="305"/>
        </w:trPr>
        <w:tc>
          <w:tcPr>
            <w:tcW w:w="4612" w:type="dxa"/>
            <w:vMerge/>
          </w:tcPr>
          <w:p w14:paraId="2E05E3DA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302EC00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1224929F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F25FD" w:rsidRPr="00175CC6" w14:paraId="4D395412" w14:textId="77777777" w:rsidTr="00D1661B">
        <w:trPr>
          <w:trHeight w:val="305"/>
        </w:trPr>
        <w:tc>
          <w:tcPr>
            <w:tcW w:w="4612" w:type="dxa"/>
            <w:vMerge/>
          </w:tcPr>
          <w:p w14:paraId="0FC32463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4C57A814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59D7F75B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F25FD" w:rsidRPr="00175CC6" w14:paraId="6D84CE36" w14:textId="77777777" w:rsidTr="00D1661B">
        <w:trPr>
          <w:trHeight w:val="305"/>
        </w:trPr>
        <w:tc>
          <w:tcPr>
            <w:tcW w:w="4612" w:type="dxa"/>
            <w:vMerge/>
          </w:tcPr>
          <w:p w14:paraId="2B5B139A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600BC559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3E9ECF55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25FD" w:rsidRPr="00175CC6" w14:paraId="342553D7" w14:textId="77777777" w:rsidTr="00D1661B">
        <w:trPr>
          <w:trHeight w:val="305"/>
        </w:trPr>
        <w:tc>
          <w:tcPr>
            <w:tcW w:w="4612" w:type="dxa"/>
            <w:vMerge/>
          </w:tcPr>
          <w:p w14:paraId="1AE7E1C2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4CCC97EF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FED7819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F25FD" w:rsidRPr="00175CC6" w14:paraId="6DA83D52" w14:textId="77777777" w:rsidTr="00D1661B">
        <w:trPr>
          <w:trHeight w:val="305"/>
        </w:trPr>
        <w:tc>
          <w:tcPr>
            <w:tcW w:w="4612" w:type="dxa"/>
            <w:vMerge/>
          </w:tcPr>
          <w:p w14:paraId="170E2325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1466F339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C8D8EB3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F25FD" w:rsidRPr="00175CC6" w14:paraId="2AA9F074" w14:textId="77777777" w:rsidTr="00D1661B">
        <w:trPr>
          <w:trHeight w:val="305"/>
        </w:trPr>
        <w:tc>
          <w:tcPr>
            <w:tcW w:w="4612" w:type="dxa"/>
            <w:vMerge w:val="restart"/>
          </w:tcPr>
          <w:p w14:paraId="6A4559E3" w14:textId="2299E9CF" w:rsidR="00AF25FD" w:rsidRPr="00933A30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4.8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How often during the last year have you been</w:t>
            </w:r>
          </w:p>
          <w:p w14:paraId="01965746" w14:textId="77777777" w:rsidR="00AF25FD" w:rsidRPr="00933A30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933A30">
              <w:rPr>
                <w:rFonts w:ascii="Arial" w:eastAsia="Calibri" w:hAnsi="Arial" w:cs="Arial"/>
                <w:sz w:val="20"/>
                <w:szCs w:val="20"/>
              </w:rPr>
              <w:t>unable to remember what happened the night</w:t>
            </w:r>
          </w:p>
          <w:p w14:paraId="7F9ECAEE" w14:textId="77777777" w:rsidR="00AF25FD" w:rsidRPr="00933A30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933A30">
              <w:rPr>
                <w:rFonts w:ascii="Arial" w:eastAsia="Calibri" w:hAnsi="Arial" w:cs="Arial"/>
                <w:sz w:val="20"/>
                <w:szCs w:val="20"/>
              </w:rPr>
              <w:t>before because you had been drinking?</w:t>
            </w:r>
          </w:p>
        </w:tc>
        <w:tc>
          <w:tcPr>
            <w:tcW w:w="3236" w:type="dxa"/>
            <w:shd w:val="clear" w:color="auto" w:fill="auto"/>
          </w:tcPr>
          <w:p w14:paraId="09DBF6A4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800" w:type="dxa"/>
            <w:shd w:val="clear" w:color="auto" w:fill="auto"/>
          </w:tcPr>
          <w:p w14:paraId="56919910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25FD" w:rsidRPr="00175CC6" w14:paraId="75023A02" w14:textId="77777777" w:rsidTr="00D1661B">
        <w:trPr>
          <w:trHeight w:val="305"/>
        </w:trPr>
        <w:tc>
          <w:tcPr>
            <w:tcW w:w="4612" w:type="dxa"/>
            <w:vMerge/>
          </w:tcPr>
          <w:p w14:paraId="547A4C5C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72D0446E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nthly</w:t>
            </w:r>
          </w:p>
        </w:tc>
        <w:tc>
          <w:tcPr>
            <w:tcW w:w="1800" w:type="dxa"/>
            <w:shd w:val="clear" w:color="auto" w:fill="auto"/>
          </w:tcPr>
          <w:p w14:paraId="3ADE1617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F25FD" w:rsidRPr="00175CC6" w14:paraId="6726FB77" w14:textId="77777777" w:rsidTr="00D1661B">
        <w:trPr>
          <w:trHeight w:val="305"/>
        </w:trPr>
        <w:tc>
          <w:tcPr>
            <w:tcW w:w="4612" w:type="dxa"/>
            <w:vMerge/>
          </w:tcPr>
          <w:p w14:paraId="71784DC5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2F4C5FE6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1800" w:type="dxa"/>
            <w:shd w:val="clear" w:color="auto" w:fill="auto"/>
          </w:tcPr>
          <w:p w14:paraId="2007D299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F25FD" w:rsidRPr="00175CC6" w14:paraId="7CA57CC0" w14:textId="77777777" w:rsidTr="00D1661B">
        <w:trPr>
          <w:trHeight w:val="305"/>
        </w:trPr>
        <w:tc>
          <w:tcPr>
            <w:tcW w:w="4612" w:type="dxa"/>
            <w:vMerge/>
          </w:tcPr>
          <w:p w14:paraId="5D89F3CC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105AC4B6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800" w:type="dxa"/>
            <w:shd w:val="clear" w:color="auto" w:fill="auto"/>
          </w:tcPr>
          <w:p w14:paraId="0539274E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F25FD" w:rsidRPr="00175CC6" w14:paraId="72D22057" w14:textId="77777777" w:rsidTr="00D1661B">
        <w:trPr>
          <w:trHeight w:val="305"/>
        </w:trPr>
        <w:tc>
          <w:tcPr>
            <w:tcW w:w="4612" w:type="dxa"/>
            <w:vMerge/>
          </w:tcPr>
          <w:p w14:paraId="73AFD266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3B278E9D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or almost daily</w:t>
            </w:r>
            <w:r w:rsidRPr="00175C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7796E4BD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25FD" w:rsidRPr="00175CC6" w14:paraId="1B4643FE" w14:textId="77777777" w:rsidTr="00D1661B">
        <w:trPr>
          <w:trHeight w:val="305"/>
        </w:trPr>
        <w:tc>
          <w:tcPr>
            <w:tcW w:w="4612" w:type="dxa"/>
            <w:vMerge/>
          </w:tcPr>
          <w:p w14:paraId="022FA936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797B3CFA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DF4427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F25FD" w:rsidRPr="00175CC6" w14:paraId="67DD52AD" w14:textId="77777777" w:rsidTr="00D1661B">
        <w:trPr>
          <w:trHeight w:val="305"/>
        </w:trPr>
        <w:tc>
          <w:tcPr>
            <w:tcW w:w="4612" w:type="dxa"/>
            <w:vMerge/>
          </w:tcPr>
          <w:p w14:paraId="71AB271C" w14:textId="77777777" w:rsidR="00AF25FD" w:rsidRPr="00175CC6" w:rsidRDefault="00AF25FD" w:rsidP="00D1661B">
            <w:pPr>
              <w:jc w:val="both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4E085415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8E8DA9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AF25FD" w:rsidRPr="00175CC6" w14:paraId="04ED73F9" w14:textId="77777777" w:rsidTr="00D1661B">
        <w:trPr>
          <w:trHeight w:val="179"/>
        </w:trPr>
        <w:tc>
          <w:tcPr>
            <w:tcW w:w="4612" w:type="dxa"/>
            <w:vMerge w:val="restart"/>
          </w:tcPr>
          <w:p w14:paraId="30B99F39" w14:textId="1EEFB113" w:rsidR="00AF25FD" w:rsidRPr="00933A30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4.9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Have you or someone else been injured as a</w:t>
            </w:r>
          </w:p>
          <w:p w14:paraId="5C1E2885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</w:rPr>
            </w:pPr>
            <w:r w:rsidRPr="00933A30">
              <w:rPr>
                <w:rFonts w:ascii="Arial" w:eastAsia="Calibri" w:hAnsi="Arial" w:cs="Arial"/>
                <w:sz w:val="20"/>
                <w:szCs w:val="20"/>
              </w:rPr>
              <w:t>result of your drinking?</w:t>
            </w:r>
          </w:p>
        </w:tc>
        <w:tc>
          <w:tcPr>
            <w:tcW w:w="3236" w:type="dxa"/>
            <w:shd w:val="clear" w:color="auto" w:fill="auto"/>
          </w:tcPr>
          <w:p w14:paraId="0C0555DA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43BB5660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25FD" w:rsidRPr="00175CC6" w14:paraId="386967E4" w14:textId="77777777" w:rsidTr="00D1661B">
        <w:trPr>
          <w:trHeight w:val="179"/>
        </w:trPr>
        <w:tc>
          <w:tcPr>
            <w:tcW w:w="4612" w:type="dxa"/>
            <w:vMerge/>
          </w:tcPr>
          <w:p w14:paraId="2486DBCB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64AAC765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but not in the last year</w:t>
            </w:r>
          </w:p>
        </w:tc>
        <w:tc>
          <w:tcPr>
            <w:tcW w:w="1800" w:type="dxa"/>
            <w:shd w:val="clear" w:color="auto" w:fill="auto"/>
          </w:tcPr>
          <w:p w14:paraId="06B066EE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F25FD" w:rsidRPr="00175CC6" w14:paraId="28E58FB6" w14:textId="77777777" w:rsidTr="00D1661B">
        <w:trPr>
          <w:trHeight w:val="179"/>
        </w:trPr>
        <w:tc>
          <w:tcPr>
            <w:tcW w:w="4612" w:type="dxa"/>
            <w:vMerge/>
          </w:tcPr>
          <w:p w14:paraId="3EC36ED8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6A802637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during the last year</w:t>
            </w:r>
          </w:p>
        </w:tc>
        <w:tc>
          <w:tcPr>
            <w:tcW w:w="1800" w:type="dxa"/>
            <w:shd w:val="clear" w:color="auto" w:fill="auto"/>
          </w:tcPr>
          <w:p w14:paraId="5146EC56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25FD" w:rsidRPr="00175CC6" w14:paraId="4E41AD47" w14:textId="77777777" w:rsidTr="00D1661B">
        <w:trPr>
          <w:trHeight w:val="179"/>
        </w:trPr>
        <w:tc>
          <w:tcPr>
            <w:tcW w:w="4612" w:type="dxa"/>
            <w:vMerge/>
          </w:tcPr>
          <w:p w14:paraId="09C7053F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33210A58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5969E40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F25FD" w:rsidRPr="00175CC6" w14:paraId="2569B9BA" w14:textId="77777777" w:rsidTr="00D1661B">
        <w:trPr>
          <w:trHeight w:val="179"/>
        </w:trPr>
        <w:tc>
          <w:tcPr>
            <w:tcW w:w="4612" w:type="dxa"/>
            <w:vMerge/>
          </w:tcPr>
          <w:p w14:paraId="48A16731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730099F1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91E95E7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</w:tbl>
    <w:p w14:paraId="6406E351" w14:textId="77777777" w:rsidR="00AF25FD" w:rsidRDefault="00AF25FD" w:rsidP="00AF25FD">
      <w:pPr>
        <w:rPr>
          <w:rFonts w:ascii="Arial" w:hAnsi="Arial" w:cs="Arial"/>
          <w:b/>
          <w:sz w:val="22"/>
          <w:szCs w:val="22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12"/>
        <w:gridCol w:w="3236"/>
        <w:gridCol w:w="1800"/>
      </w:tblGrid>
      <w:tr w:rsidR="00AF25FD" w:rsidRPr="00175CC6" w14:paraId="188F8EAF" w14:textId="77777777" w:rsidTr="00D1661B">
        <w:trPr>
          <w:trHeight w:val="179"/>
        </w:trPr>
        <w:tc>
          <w:tcPr>
            <w:tcW w:w="4612" w:type="dxa"/>
            <w:vMerge w:val="restart"/>
          </w:tcPr>
          <w:p w14:paraId="774B96F4" w14:textId="11CC1D59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4.10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Has a relative or friend or a doctor or another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health worker been concerned about your drinking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33A30">
              <w:rPr>
                <w:rFonts w:ascii="Arial" w:eastAsia="Calibri" w:hAnsi="Arial" w:cs="Arial"/>
                <w:sz w:val="20"/>
                <w:szCs w:val="20"/>
              </w:rPr>
              <w:t>or suggested you cut down?</w:t>
            </w:r>
          </w:p>
        </w:tc>
        <w:tc>
          <w:tcPr>
            <w:tcW w:w="3236" w:type="dxa"/>
            <w:shd w:val="clear" w:color="auto" w:fill="auto"/>
          </w:tcPr>
          <w:p w14:paraId="29EB0A80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38FE8DB8" w14:textId="77777777" w:rsidR="00AF25FD" w:rsidRPr="00175CC6" w:rsidRDefault="00AF25FD" w:rsidP="00D1661B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25FD" w:rsidRPr="00175CC6" w14:paraId="7BC1B55C" w14:textId="77777777" w:rsidTr="00D1661B">
        <w:trPr>
          <w:trHeight w:val="179"/>
        </w:trPr>
        <w:tc>
          <w:tcPr>
            <w:tcW w:w="4612" w:type="dxa"/>
            <w:vMerge/>
          </w:tcPr>
          <w:p w14:paraId="566183F3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760FD9D7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but not in the last year</w:t>
            </w:r>
          </w:p>
        </w:tc>
        <w:tc>
          <w:tcPr>
            <w:tcW w:w="1800" w:type="dxa"/>
            <w:shd w:val="clear" w:color="auto" w:fill="auto"/>
          </w:tcPr>
          <w:p w14:paraId="592501C5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F25FD" w:rsidRPr="00175CC6" w14:paraId="2E3DE2EB" w14:textId="77777777" w:rsidTr="00D1661B">
        <w:trPr>
          <w:trHeight w:val="179"/>
        </w:trPr>
        <w:tc>
          <w:tcPr>
            <w:tcW w:w="4612" w:type="dxa"/>
            <w:vMerge/>
          </w:tcPr>
          <w:p w14:paraId="51577F9C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</w:tcPr>
          <w:p w14:paraId="24C760CF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during the last year</w:t>
            </w:r>
          </w:p>
        </w:tc>
        <w:tc>
          <w:tcPr>
            <w:tcW w:w="1800" w:type="dxa"/>
            <w:shd w:val="clear" w:color="auto" w:fill="auto"/>
          </w:tcPr>
          <w:p w14:paraId="0FD9B693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25FD" w:rsidRPr="00175CC6" w14:paraId="5FE5A0D5" w14:textId="77777777" w:rsidTr="00D1661B">
        <w:trPr>
          <w:trHeight w:val="179"/>
        </w:trPr>
        <w:tc>
          <w:tcPr>
            <w:tcW w:w="4612" w:type="dxa"/>
            <w:vMerge/>
          </w:tcPr>
          <w:p w14:paraId="17373015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3B3C5FE2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used    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373B2B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AF25FD" w:rsidRPr="00175CC6" w14:paraId="17C74AD7" w14:textId="77777777" w:rsidTr="00D1661B">
        <w:trPr>
          <w:trHeight w:val="179"/>
        </w:trPr>
        <w:tc>
          <w:tcPr>
            <w:tcW w:w="4612" w:type="dxa"/>
            <w:vMerge/>
          </w:tcPr>
          <w:p w14:paraId="0757FEC6" w14:textId="77777777" w:rsidR="00AF25FD" w:rsidRPr="00175CC6" w:rsidRDefault="00AF25FD" w:rsidP="00D1661B">
            <w:pPr>
              <w:pStyle w:val="LightGrid-Accent31"/>
              <w:ind w:left="0"/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236" w:type="dxa"/>
            <w:shd w:val="clear" w:color="auto" w:fill="auto"/>
            <w:vAlign w:val="center"/>
          </w:tcPr>
          <w:p w14:paraId="55D59AEA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EA4EA8E" w14:textId="77777777" w:rsidR="00AF25FD" w:rsidRPr="00175CC6" w:rsidRDefault="00AF25FD" w:rsidP="00D1661B">
            <w:pPr>
              <w:rPr>
                <w:rFonts w:ascii="Arial" w:hAnsi="Arial" w:cs="Arial"/>
                <w:sz w:val="20"/>
                <w:szCs w:val="20"/>
              </w:rPr>
            </w:pPr>
            <w:r w:rsidRPr="00175CC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</w:tbl>
    <w:p w14:paraId="1B10F0C0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73F0C194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763F34B6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71D62453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3F3C67E2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0B6A19F4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733B590B" w14:textId="77777777" w:rsidR="009E37FD" w:rsidRDefault="009E37FD" w:rsidP="00342C7A">
      <w:pPr>
        <w:rPr>
          <w:rFonts w:ascii="Arial" w:hAnsi="Arial" w:cs="Arial"/>
          <w:b/>
          <w:sz w:val="22"/>
          <w:szCs w:val="22"/>
        </w:rPr>
      </w:pPr>
    </w:p>
    <w:p w14:paraId="46D3E35F" w14:textId="77777777" w:rsidR="009E37FD" w:rsidRDefault="009E37FD" w:rsidP="00342C7A">
      <w:pPr>
        <w:rPr>
          <w:rFonts w:ascii="Arial" w:hAnsi="Arial" w:cs="Arial"/>
          <w:b/>
          <w:sz w:val="22"/>
          <w:szCs w:val="22"/>
        </w:rPr>
      </w:pPr>
    </w:p>
    <w:p w14:paraId="49C68E66" w14:textId="77777777" w:rsidR="009E37FD" w:rsidRDefault="009E37FD" w:rsidP="00342C7A">
      <w:pPr>
        <w:rPr>
          <w:rFonts w:ascii="Arial" w:hAnsi="Arial" w:cs="Arial"/>
          <w:b/>
          <w:sz w:val="22"/>
          <w:szCs w:val="22"/>
        </w:rPr>
      </w:pPr>
    </w:p>
    <w:p w14:paraId="6151C58E" w14:textId="77777777" w:rsidR="009E37FD" w:rsidRDefault="009E37FD" w:rsidP="00342C7A">
      <w:pPr>
        <w:rPr>
          <w:rFonts w:ascii="Arial" w:hAnsi="Arial" w:cs="Arial"/>
          <w:b/>
          <w:sz w:val="22"/>
          <w:szCs w:val="22"/>
        </w:rPr>
      </w:pPr>
    </w:p>
    <w:p w14:paraId="1914C503" w14:textId="77777777" w:rsidR="009E37FD" w:rsidRDefault="009E37FD" w:rsidP="00342C7A">
      <w:pPr>
        <w:rPr>
          <w:rFonts w:ascii="Arial" w:hAnsi="Arial" w:cs="Arial"/>
          <w:b/>
          <w:sz w:val="22"/>
          <w:szCs w:val="22"/>
        </w:rPr>
      </w:pPr>
    </w:p>
    <w:p w14:paraId="4CD6B132" w14:textId="77777777" w:rsidR="009E37FD" w:rsidRDefault="009E37FD" w:rsidP="00342C7A">
      <w:pPr>
        <w:rPr>
          <w:rFonts w:ascii="Arial" w:hAnsi="Arial" w:cs="Arial"/>
          <w:b/>
          <w:sz w:val="22"/>
          <w:szCs w:val="22"/>
        </w:rPr>
      </w:pPr>
    </w:p>
    <w:p w14:paraId="6358B257" w14:textId="77777777" w:rsidR="009E37FD" w:rsidRDefault="009E37FD" w:rsidP="00342C7A">
      <w:pPr>
        <w:rPr>
          <w:rFonts w:ascii="Arial" w:hAnsi="Arial" w:cs="Arial"/>
          <w:b/>
          <w:sz w:val="22"/>
          <w:szCs w:val="22"/>
        </w:rPr>
      </w:pPr>
    </w:p>
    <w:p w14:paraId="007258BF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3DC34638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076999FB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7944E3A2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62DDB98E" w14:textId="77777777" w:rsidR="00D745A6" w:rsidRDefault="00D745A6" w:rsidP="00342C7A">
      <w:pPr>
        <w:rPr>
          <w:rFonts w:ascii="Arial" w:hAnsi="Arial" w:cs="Arial"/>
          <w:b/>
          <w:sz w:val="22"/>
          <w:szCs w:val="22"/>
        </w:rPr>
      </w:pPr>
    </w:p>
    <w:p w14:paraId="2A19AED9" w14:textId="20AF272C" w:rsidR="007C29EC" w:rsidRDefault="002C60D6" w:rsidP="00D745A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br/>
        <w:t>WHO/</w:t>
      </w:r>
      <w:r w:rsidR="007C29EC">
        <w:rPr>
          <w:rFonts w:ascii="Arial" w:hAnsi="Arial" w:cs="Arial"/>
          <w:b/>
          <w:sz w:val="22"/>
          <w:szCs w:val="22"/>
        </w:rPr>
        <w:t>What Works Violence Scale</w:t>
      </w:r>
    </w:p>
    <w:p w14:paraId="1C077598" w14:textId="1FCCE0D9" w:rsidR="007C29EC" w:rsidRDefault="002C60D6" w:rsidP="00D745A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Note:</w:t>
      </w:r>
      <w:r w:rsidRPr="002C60D6">
        <w:rPr>
          <w:rFonts w:ascii="Arial" w:hAnsi="Arial" w:cs="Arial"/>
          <w:bCs/>
          <w:sz w:val="22"/>
          <w:szCs w:val="22"/>
        </w:rPr>
        <w:t xml:space="preserve"> for male participants, questions were modified to refer to IPV perpetration</w:t>
      </w:r>
    </w:p>
    <w:p w14:paraId="787FD5A4" w14:textId="77777777" w:rsidR="007C29EC" w:rsidRDefault="007C29EC" w:rsidP="007C29EC">
      <w:pPr>
        <w:rPr>
          <w:rFonts w:ascii="Arial" w:hAnsi="Arial" w:cs="Arial"/>
          <w:sz w:val="22"/>
          <w:szCs w:val="22"/>
        </w:rPr>
      </w:pPr>
    </w:p>
    <w:tbl>
      <w:tblPr>
        <w:tblStyle w:val="LightGrid"/>
        <w:tblW w:w="9890" w:type="dxa"/>
        <w:tblLook w:val="04A0" w:firstRow="1" w:lastRow="0" w:firstColumn="1" w:lastColumn="0" w:noHBand="0" w:noVBand="1"/>
      </w:tblPr>
      <w:tblGrid>
        <w:gridCol w:w="2960"/>
        <w:gridCol w:w="1080"/>
        <w:gridCol w:w="1080"/>
        <w:gridCol w:w="1350"/>
        <w:gridCol w:w="1080"/>
        <w:gridCol w:w="1170"/>
        <w:gridCol w:w="1170"/>
      </w:tblGrid>
      <w:tr w:rsidR="007C29EC" w:rsidRPr="00175CC6" w14:paraId="4FD71DA9" w14:textId="77777777" w:rsidTr="00294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B33FAEC" w14:textId="32DF7A5F" w:rsidR="007C29EC" w:rsidRPr="00175CC6" w:rsidRDefault="006C51BB" w:rsidP="00BB24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 the past 1</w:t>
            </w:r>
            <w:r w:rsidR="004C7B58">
              <w:rPr>
                <w:rFonts w:ascii="Arial" w:hAnsi="Arial" w:cs="Arial"/>
                <w:sz w:val="22"/>
                <w:szCs w:val="22"/>
              </w:rPr>
              <w:t>2</w:t>
            </w:r>
            <w:r w:rsidR="00BB2416">
              <w:rPr>
                <w:rFonts w:ascii="Arial" w:hAnsi="Arial" w:cs="Arial"/>
                <w:sz w:val="22"/>
                <w:szCs w:val="22"/>
              </w:rPr>
              <w:t xml:space="preserve"> months</w:t>
            </w:r>
            <w:r w:rsidR="00AA4CDC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1080" w:type="dxa"/>
          </w:tcPr>
          <w:p w14:paraId="742E23CC" w14:textId="77777777" w:rsidR="007C29EC" w:rsidRPr="00175CC6" w:rsidRDefault="007C29EC" w:rsidP="0029438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080" w:type="dxa"/>
          </w:tcPr>
          <w:p w14:paraId="292030D0" w14:textId="77777777" w:rsidR="007C29EC" w:rsidRPr="00175CC6" w:rsidRDefault="007C29EC" w:rsidP="0029438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>Once</w:t>
            </w:r>
          </w:p>
        </w:tc>
        <w:tc>
          <w:tcPr>
            <w:tcW w:w="1350" w:type="dxa"/>
          </w:tcPr>
          <w:p w14:paraId="52FD5E06" w14:textId="3D67E451" w:rsidR="007C29EC" w:rsidRPr="00175CC6" w:rsidRDefault="007C29EC" w:rsidP="0029438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w</w:t>
            </w:r>
          </w:p>
        </w:tc>
        <w:tc>
          <w:tcPr>
            <w:tcW w:w="1080" w:type="dxa"/>
          </w:tcPr>
          <w:p w14:paraId="5D0CEA70" w14:textId="55AECCB1" w:rsidR="007C29EC" w:rsidRPr="00175CC6" w:rsidRDefault="007C29EC" w:rsidP="007C29EC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5CC6">
              <w:rPr>
                <w:rFonts w:ascii="Arial" w:hAnsi="Arial" w:cs="Arial"/>
                <w:sz w:val="22"/>
                <w:szCs w:val="22"/>
              </w:rPr>
              <w:t xml:space="preserve">Many </w:t>
            </w:r>
          </w:p>
        </w:tc>
        <w:tc>
          <w:tcPr>
            <w:tcW w:w="1170" w:type="dxa"/>
          </w:tcPr>
          <w:p w14:paraId="538AB7DB" w14:textId="77777777" w:rsidR="007C29EC" w:rsidRPr="00175CC6" w:rsidRDefault="007C29EC" w:rsidP="0029438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n’t Know</w:t>
            </w:r>
          </w:p>
        </w:tc>
        <w:tc>
          <w:tcPr>
            <w:tcW w:w="1170" w:type="dxa"/>
          </w:tcPr>
          <w:p w14:paraId="0BBC3F5A" w14:textId="77777777" w:rsidR="007C29EC" w:rsidRPr="00175CC6" w:rsidRDefault="007C29EC" w:rsidP="0029438F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used</w:t>
            </w:r>
          </w:p>
        </w:tc>
      </w:tr>
      <w:tr w:rsidR="007C29EC" w:rsidRPr="00175CC6" w14:paraId="6D949ECA" w14:textId="77777777" w:rsidTr="002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449556CA" w14:textId="5C5A4E49" w:rsidR="007C29EC" w:rsidRPr="006C51BB" w:rsidRDefault="00EA7CAF" w:rsidP="007C29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7C29EC" w:rsidRPr="006C51BB">
              <w:rPr>
                <w:rFonts w:ascii="Arial" w:hAnsi="Arial" w:cs="Arial"/>
                <w:sz w:val="22"/>
                <w:szCs w:val="22"/>
              </w:rPr>
              <w:t xml:space="preserve">.1. How many times has a current or previous husband or boyfriend ever slapped you or thrown something at you which could hurt you? </w:t>
            </w:r>
          </w:p>
          <w:p w14:paraId="0A99BE8E" w14:textId="4824BB6F" w:rsidR="007C29EC" w:rsidRPr="006C51BB" w:rsidRDefault="007C29EC" w:rsidP="0029438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72FFF1D" w14:textId="78484E6A" w:rsidR="007C29EC" w:rsidRPr="00175CC6" w:rsidRDefault="00B96EDC" w:rsidP="0029438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175AD7DA" w14:textId="08F528D4" w:rsidR="007C29EC" w:rsidRPr="00175CC6" w:rsidRDefault="00B96EDC" w:rsidP="0029438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13177148" w14:textId="402C0B48" w:rsidR="007C29EC" w:rsidRPr="00175CC6" w:rsidRDefault="00B96EDC" w:rsidP="0029438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05619BA5" w14:textId="74B9A0D2" w:rsidR="007C29EC" w:rsidRPr="00175CC6" w:rsidRDefault="00B96EDC" w:rsidP="0029438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0C9CBD2B" w14:textId="77777777" w:rsidR="007C29EC" w:rsidRPr="00175CC6" w:rsidRDefault="007C29EC" w:rsidP="0029438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7411E53F" w14:textId="77777777" w:rsidR="007C29EC" w:rsidRPr="00175CC6" w:rsidRDefault="007C29EC" w:rsidP="0029438F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477CA" w:rsidRPr="00175CC6" w14:paraId="42DA5C28" w14:textId="77777777" w:rsidTr="0029438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6CDAECEA" w14:textId="5D603944" w:rsidR="006477CA" w:rsidRPr="006C51BB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6C51BB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C51BB">
              <w:rPr>
                <w:rFonts w:ascii="Arial" w:hAnsi="Arial" w:cs="Arial"/>
                <w:sz w:val="22"/>
                <w:szCs w:val="22"/>
              </w:rPr>
              <w:t xml:space="preserve">. How many times has a current or previous husband or boyfriend ever pushed or shoved you? </w:t>
            </w:r>
          </w:p>
          <w:p w14:paraId="799CA3CA" w14:textId="0086EB31" w:rsidR="006477CA" w:rsidRPr="006C51BB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94478B1" w14:textId="15670C86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2D6DEF7" w14:textId="29BD80B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28347A35" w14:textId="1B29A5DC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0040F9E1" w14:textId="707BDC82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57BEF02C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5310B41B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477CA" w:rsidRPr="00175CC6" w14:paraId="5DCEDDE3" w14:textId="77777777" w:rsidTr="002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77BF457D" w14:textId="4058E0C3" w:rsidR="006477CA" w:rsidRPr="006C51BB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6C51BB">
              <w:rPr>
                <w:rFonts w:ascii="Arial" w:hAnsi="Arial" w:cs="Arial"/>
                <w:sz w:val="22"/>
                <w:szCs w:val="22"/>
              </w:rPr>
              <w:t xml:space="preserve">.3. How many times has a current or previous husband or boyfriend ever hit you with a fist or with something else which could hurt you? </w:t>
            </w:r>
          </w:p>
          <w:p w14:paraId="4E0E3708" w14:textId="6ADA6799" w:rsidR="006477CA" w:rsidRPr="006C51BB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2621935" w14:textId="2BFAB99D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86DBDED" w14:textId="03864D0C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051C055E" w14:textId="74D2D8B2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1F069994" w14:textId="65995C30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5B3E7F9B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07B24A09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477CA" w:rsidRPr="00175CC6" w14:paraId="3E611A09" w14:textId="77777777" w:rsidTr="0029438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7C0F278" w14:textId="7B4BEE7E" w:rsidR="006477CA" w:rsidRPr="006C51BB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6C51BB">
              <w:rPr>
                <w:rFonts w:ascii="Arial" w:hAnsi="Arial" w:cs="Arial"/>
                <w:sz w:val="22"/>
                <w:szCs w:val="22"/>
              </w:rPr>
              <w:t xml:space="preserve">.4. How many times has a current or previous husband or boyfriend ever kicked, dragged, beaten, choked or burnt you? </w:t>
            </w:r>
          </w:p>
          <w:p w14:paraId="64232428" w14:textId="79B8E8A6" w:rsidR="006477CA" w:rsidRPr="006C51BB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32EF271" w14:textId="0DBB4BF1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B179FB6" w14:textId="3F8CFF16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4456C79C" w14:textId="1129AB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503471E1" w14:textId="4EC7838A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0701A626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654FB860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477CA" w:rsidRPr="00175CC6" w14:paraId="378E8F91" w14:textId="77777777" w:rsidTr="002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4D700051" w14:textId="1E95599C" w:rsidR="006477CA" w:rsidRPr="006C51BB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6C51BB">
              <w:rPr>
                <w:rFonts w:ascii="Arial" w:hAnsi="Arial" w:cs="Arial"/>
                <w:sz w:val="22"/>
                <w:szCs w:val="22"/>
              </w:rPr>
              <w:t xml:space="preserve">.5. How many times has a current or previous husband or boyfriend ever threatened to use or </w:t>
            </w:r>
            <w:proofErr w:type="gramStart"/>
            <w:r w:rsidRPr="006C51BB">
              <w:rPr>
                <w:rFonts w:ascii="Arial" w:hAnsi="Arial" w:cs="Arial"/>
                <w:sz w:val="22"/>
                <w:szCs w:val="22"/>
              </w:rPr>
              <w:t>actually used</w:t>
            </w:r>
            <w:proofErr w:type="gramEnd"/>
            <w:r w:rsidRPr="006C51BB">
              <w:rPr>
                <w:rFonts w:ascii="Arial" w:hAnsi="Arial" w:cs="Arial"/>
                <w:sz w:val="22"/>
                <w:szCs w:val="22"/>
              </w:rPr>
              <w:t xml:space="preserve"> a gun, knife or other weapon against you? </w:t>
            </w:r>
          </w:p>
          <w:p w14:paraId="2E3098F9" w14:textId="42BFDD95" w:rsidR="006477CA" w:rsidRPr="006C51BB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96949CC" w14:textId="532EAEFB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740D991" w14:textId="1614C3B8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0DE7944D" w14:textId="1D3FA37C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083114EF" w14:textId="2CE8C1E9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5DFCC8D3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45B122BD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477CA" w:rsidRPr="00175CC6" w14:paraId="775E7E59" w14:textId="77777777" w:rsidTr="0029438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3E617C3" w14:textId="7B3B4E72" w:rsidR="006477CA" w:rsidRPr="006C51BB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6C51BB">
              <w:rPr>
                <w:rFonts w:ascii="Arial" w:hAnsi="Arial" w:cs="Arial"/>
                <w:sz w:val="22"/>
                <w:szCs w:val="22"/>
              </w:rPr>
              <w:t xml:space="preserve">.6. How many times has a current or previous husband or boyfriend physically forced you to have sex when you did not want to? </w:t>
            </w:r>
          </w:p>
          <w:p w14:paraId="73267E85" w14:textId="4EA9A90E" w:rsidR="006477CA" w:rsidRPr="006C51BB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6D0B425" w14:textId="2658F710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F9BC4C9" w14:textId="44280265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05D92897" w14:textId="26695326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76F6ECF6" w14:textId="07CE0904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79ED9DD6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2BCD2057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477CA" w:rsidRPr="00175CC6" w14:paraId="05E85816" w14:textId="77777777" w:rsidTr="002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7F2206E0" w14:textId="291B173F" w:rsidR="006477CA" w:rsidRPr="006C51BB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6C51BB">
              <w:rPr>
                <w:rFonts w:ascii="Arial" w:hAnsi="Arial" w:cs="Arial"/>
                <w:sz w:val="22"/>
                <w:szCs w:val="22"/>
              </w:rPr>
              <w:t xml:space="preserve">.7. </w:t>
            </w:r>
            <w:r w:rsidRPr="00657583">
              <w:rPr>
                <w:rFonts w:ascii="Arial" w:hAnsi="Arial" w:cs="Arial"/>
                <w:sz w:val="22"/>
                <w:szCs w:val="22"/>
              </w:rPr>
              <w:t xml:space="preserve">How many times have you had sex with a </w:t>
            </w:r>
            <w:r w:rsidRPr="00657583">
              <w:rPr>
                <w:rFonts w:ascii="Arial" w:hAnsi="Arial" w:cs="Arial"/>
                <w:sz w:val="22"/>
                <w:szCs w:val="22"/>
              </w:rPr>
              <w:lastRenderedPageBreak/>
              <w:t xml:space="preserve">current or previous husband or boyfriend </w:t>
            </w:r>
            <w:r w:rsidRPr="00657583">
              <w:rPr>
                <w:rFonts w:ascii="Arial" w:hAnsi="Arial" w:cs="Arial"/>
                <w:bCs w:val="0"/>
                <w:sz w:val="22"/>
                <w:szCs w:val="22"/>
              </w:rPr>
              <w:t xml:space="preserve">when you did not want to </w:t>
            </w:r>
            <w:r w:rsidRPr="00657583">
              <w:rPr>
                <w:rFonts w:ascii="Arial" w:hAnsi="Arial" w:cs="Arial"/>
                <w:sz w:val="22"/>
                <w:szCs w:val="22"/>
              </w:rPr>
              <w:t xml:space="preserve">because you were afraid </w:t>
            </w:r>
            <w:r w:rsidRPr="00657583">
              <w:rPr>
                <w:rFonts w:ascii="Arial" w:hAnsi="Arial" w:cs="Arial"/>
                <w:bCs w:val="0"/>
                <w:sz w:val="22"/>
                <w:szCs w:val="22"/>
              </w:rPr>
              <w:t>that he might become violent</w:t>
            </w:r>
            <w:r w:rsidRPr="00657583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1080" w:type="dxa"/>
          </w:tcPr>
          <w:p w14:paraId="576ECAF7" w14:textId="5D4CA268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0</w:t>
            </w:r>
          </w:p>
        </w:tc>
        <w:tc>
          <w:tcPr>
            <w:tcW w:w="1080" w:type="dxa"/>
          </w:tcPr>
          <w:p w14:paraId="506D4EDB" w14:textId="62084FCA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0C76FB55" w14:textId="71236D79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4B94A234" w14:textId="622577BF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201F72D1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7184922A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6477CA" w:rsidRPr="00175CC6" w14:paraId="18229826" w14:textId="77777777" w:rsidTr="0029438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3D87FD2A" w14:textId="3A16AD01" w:rsidR="006477CA" w:rsidRPr="00281BF5" w:rsidRDefault="006477CA" w:rsidP="006477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6C51BB">
              <w:rPr>
                <w:rFonts w:ascii="Arial" w:hAnsi="Arial" w:cs="Arial"/>
                <w:sz w:val="22"/>
                <w:szCs w:val="22"/>
              </w:rPr>
              <w:t>. How many times has a current or previous husband or boyfriend ever forced you to do something else sexual that</w:t>
            </w:r>
            <w:r>
              <w:rPr>
                <w:rFonts w:ascii="Arial" w:hAnsi="Arial" w:cs="Arial"/>
                <w:sz w:val="22"/>
                <w:szCs w:val="22"/>
              </w:rPr>
              <w:t xml:space="preserve"> you</w:t>
            </w:r>
            <w:r w:rsidRPr="006C51BB">
              <w:rPr>
                <w:rFonts w:ascii="Arial" w:hAnsi="Arial" w:cs="Arial"/>
                <w:sz w:val="22"/>
                <w:szCs w:val="22"/>
              </w:rPr>
              <w:t xml:space="preserve"> did not want to do? </w:t>
            </w:r>
          </w:p>
        </w:tc>
        <w:tc>
          <w:tcPr>
            <w:tcW w:w="1080" w:type="dxa"/>
          </w:tcPr>
          <w:p w14:paraId="2507FE70" w14:textId="7BB0A098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3EB8E1C9" w14:textId="2754CFF0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55BAA05A" w14:textId="24AA723C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73A68FB5" w14:textId="592D933D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57E40BFD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70" w:type="dxa"/>
          </w:tcPr>
          <w:p w14:paraId="62ACBEDA" w14:textId="77777777" w:rsidR="006477CA" w:rsidRPr="00175CC6" w:rsidRDefault="006477CA" w:rsidP="006477CA">
            <w:pPr>
              <w:widowControl w:val="0"/>
              <w:autoSpaceDE w:val="0"/>
              <w:autoSpaceDN w:val="0"/>
              <w:adjustRightInd w:val="0"/>
              <w:ind w:left="-439" w:firstLine="43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</w:tbl>
    <w:p w14:paraId="167FE3F8" w14:textId="77777777" w:rsidR="007C29EC" w:rsidRDefault="007C29EC" w:rsidP="007C29EC">
      <w:pPr>
        <w:rPr>
          <w:rFonts w:ascii="Arial" w:hAnsi="Arial" w:cs="Arial"/>
          <w:sz w:val="22"/>
          <w:szCs w:val="22"/>
        </w:rPr>
      </w:pPr>
    </w:p>
    <w:p w14:paraId="3EE2C76A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1D0901BB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7D941CB3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361E00F4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38176922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752904AE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41A5846B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05D5C46E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74DD7557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6EEB9273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5E5E2BC1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5DC16D31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6086E816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p w14:paraId="3282746D" w14:textId="77777777" w:rsidR="00501DF2" w:rsidRDefault="00501DF2" w:rsidP="00D745A6">
      <w:pPr>
        <w:rPr>
          <w:rFonts w:ascii="Arial" w:hAnsi="Arial" w:cs="Arial"/>
          <w:b/>
          <w:sz w:val="22"/>
          <w:szCs w:val="22"/>
        </w:rPr>
      </w:pPr>
    </w:p>
    <w:sectPr w:rsidR="00501DF2" w:rsidSect="001464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6B5FD3" w14:textId="77777777" w:rsidR="0040757B" w:rsidRDefault="0040757B" w:rsidP="00BB2416">
      <w:r>
        <w:separator/>
      </w:r>
    </w:p>
  </w:endnote>
  <w:endnote w:type="continuationSeparator" w:id="0">
    <w:p w14:paraId="124B59BB" w14:textId="77777777" w:rsidR="0040757B" w:rsidRDefault="0040757B" w:rsidP="00BB2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mon S3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358ABF" w14:textId="77777777" w:rsidR="0040757B" w:rsidRDefault="0040757B" w:rsidP="00BB2416">
      <w:r>
        <w:separator/>
      </w:r>
    </w:p>
  </w:footnote>
  <w:footnote w:type="continuationSeparator" w:id="0">
    <w:p w14:paraId="4F27F2D9" w14:textId="77777777" w:rsidR="0040757B" w:rsidRDefault="0040757B" w:rsidP="00BB24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C20FAD"/>
    <w:multiLevelType w:val="singleLevel"/>
    <w:tmpl w:val="29B0A94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C7A"/>
    <w:rsid w:val="00033402"/>
    <w:rsid w:val="00102DE7"/>
    <w:rsid w:val="00106623"/>
    <w:rsid w:val="00116A07"/>
    <w:rsid w:val="001259FB"/>
    <w:rsid w:val="0012751C"/>
    <w:rsid w:val="0014207A"/>
    <w:rsid w:val="00146431"/>
    <w:rsid w:val="00175CC6"/>
    <w:rsid w:val="00181287"/>
    <w:rsid w:val="0018592A"/>
    <w:rsid w:val="001933C6"/>
    <w:rsid w:val="001B714F"/>
    <w:rsid w:val="001C0E5A"/>
    <w:rsid w:val="001C327D"/>
    <w:rsid w:val="001E3737"/>
    <w:rsid w:val="00255CCE"/>
    <w:rsid w:val="00266325"/>
    <w:rsid w:val="00281BF5"/>
    <w:rsid w:val="0029438F"/>
    <w:rsid w:val="00294697"/>
    <w:rsid w:val="002B5BE2"/>
    <w:rsid w:val="002C2E25"/>
    <w:rsid w:val="002C60D6"/>
    <w:rsid w:val="002F2051"/>
    <w:rsid w:val="0032406C"/>
    <w:rsid w:val="00336727"/>
    <w:rsid w:val="003414C7"/>
    <w:rsid w:val="00342C7A"/>
    <w:rsid w:val="003D2991"/>
    <w:rsid w:val="003E26F8"/>
    <w:rsid w:val="0040757B"/>
    <w:rsid w:val="004352AF"/>
    <w:rsid w:val="0045418E"/>
    <w:rsid w:val="004C7B58"/>
    <w:rsid w:val="004D317B"/>
    <w:rsid w:val="004F09E4"/>
    <w:rsid w:val="00501DF2"/>
    <w:rsid w:val="005036B9"/>
    <w:rsid w:val="005130F4"/>
    <w:rsid w:val="0053222B"/>
    <w:rsid w:val="00554BFC"/>
    <w:rsid w:val="005A6E15"/>
    <w:rsid w:val="005A7170"/>
    <w:rsid w:val="005D256A"/>
    <w:rsid w:val="005E0689"/>
    <w:rsid w:val="00610C9E"/>
    <w:rsid w:val="00627AE8"/>
    <w:rsid w:val="0064436E"/>
    <w:rsid w:val="006477CA"/>
    <w:rsid w:val="00657108"/>
    <w:rsid w:val="00657583"/>
    <w:rsid w:val="00676ED7"/>
    <w:rsid w:val="0067705F"/>
    <w:rsid w:val="0068236D"/>
    <w:rsid w:val="00693A12"/>
    <w:rsid w:val="006A2D47"/>
    <w:rsid w:val="006B58D6"/>
    <w:rsid w:val="006C44B2"/>
    <w:rsid w:val="006C51BB"/>
    <w:rsid w:val="006E1E9C"/>
    <w:rsid w:val="007238AB"/>
    <w:rsid w:val="0074193A"/>
    <w:rsid w:val="0074561E"/>
    <w:rsid w:val="00762D6B"/>
    <w:rsid w:val="007A0446"/>
    <w:rsid w:val="007C22EA"/>
    <w:rsid w:val="007C29EC"/>
    <w:rsid w:val="007D08E5"/>
    <w:rsid w:val="007D1E0C"/>
    <w:rsid w:val="007D4678"/>
    <w:rsid w:val="00836FC9"/>
    <w:rsid w:val="008407BB"/>
    <w:rsid w:val="008447FD"/>
    <w:rsid w:val="00875B55"/>
    <w:rsid w:val="00881ED4"/>
    <w:rsid w:val="008A6763"/>
    <w:rsid w:val="008D2136"/>
    <w:rsid w:val="008D504A"/>
    <w:rsid w:val="008E6D00"/>
    <w:rsid w:val="00933A30"/>
    <w:rsid w:val="00934B05"/>
    <w:rsid w:val="00977268"/>
    <w:rsid w:val="00984B8A"/>
    <w:rsid w:val="009B28BB"/>
    <w:rsid w:val="009B4596"/>
    <w:rsid w:val="009D11A6"/>
    <w:rsid w:val="009E37FD"/>
    <w:rsid w:val="009F4B11"/>
    <w:rsid w:val="00A13BBD"/>
    <w:rsid w:val="00A30FB5"/>
    <w:rsid w:val="00A42E7D"/>
    <w:rsid w:val="00A5051E"/>
    <w:rsid w:val="00A54FAE"/>
    <w:rsid w:val="00A63995"/>
    <w:rsid w:val="00A66623"/>
    <w:rsid w:val="00A75EEA"/>
    <w:rsid w:val="00A869A0"/>
    <w:rsid w:val="00A90E72"/>
    <w:rsid w:val="00A94CC9"/>
    <w:rsid w:val="00AA4CDC"/>
    <w:rsid w:val="00AC1496"/>
    <w:rsid w:val="00AE761F"/>
    <w:rsid w:val="00AF25FD"/>
    <w:rsid w:val="00AF5C0A"/>
    <w:rsid w:val="00B235C9"/>
    <w:rsid w:val="00B5211B"/>
    <w:rsid w:val="00B90A42"/>
    <w:rsid w:val="00B96EDC"/>
    <w:rsid w:val="00BA57DA"/>
    <w:rsid w:val="00BB2416"/>
    <w:rsid w:val="00BC2159"/>
    <w:rsid w:val="00BD33CA"/>
    <w:rsid w:val="00BE64D3"/>
    <w:rsid w:val="00C35FEB"/>
    <w:rsid w:val="00C471AB"/>
    <w:rsid w:val="00C51F37"/>
    <w:rsid w:val="00C76043"/>
    <w:rsid w:val="00C94D90"/>
    <w:rsid w:val="00CA612C"/>
    <w:rsid w:val="00CF7966"/>
    <w:rsid w:val="00D1661B"/>
    <w:rsid w:val="00D36C15"/>
    <w:rsid w:val="00D40812"/>
    <w:rsid w:val="00D662CD"/>
    <w:rsid w:val="00D745A6"/>
    <w:rsid w:val="00D9125C"/>
    <w:rsid w:val="00DF4C21"/>
    <w:rsid w:val="00E0472D"/>
    <w:rsid w:val="00E130F7"/>
    <w:rsid w:val="00E167BA"/>
    <w:rsid w:val="00E20D84"/>
    <w:rsid w:val="00E239A5"/>
    <w:rsid w:val="00E64649"/>
    <w:rsid w:val="00EA7CAF"/>
    <w:rsid w:val="00EC28DB"/>
    <w:rsid w:val="00EE596C"/>
    <w:rsid w:val="00F415D5"/>
    <w:rsid w:val="00F431E4"/>
    <w:rsid w:val="00F43597"/>
    <w:rsid w:val="00F45820"/>
    <w:rsid w:val="00F67F64"/>
    <w:rsid w:val="00F97A86"/>
    <w:rsid w:val="00FC3287"/>
    <w:rsid w:val="00FD409D"/>
    <w:rsid w:val="00FE31EA"/>
    <w:rsid w:val="00FE4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3EB42A"/>
  <w14:defaultImageDpi w14:val="300"/>
  <w15:docId w15:val="{0AFB4D79-5418-4680-89A2-F18F2D36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4F09E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LightGrid-Accent31">
    <w:name w:val="Light Grid - Accent 31"/>
    <w:basedOn w:val="Normal"/>
    <w:uiPriority w:val="34"/>
    <w:qFormat/>
    <w:rsid w:val="00175CC6"/>
    <w:pPr>
      <w:ind w:left="720"/>
      <w:contextualSpacing/>
    </w:pPr>
    <w:rPr>
      <w:rFonts w:ascii="Cambria" w:eastAsia="MS Mincho" w:hAnsi="Cambria" w:cs="Times New Roman"/>
      <w:lang w:eastAsia="ja-JP"/>
    </w:rPr>
  </w:style>
  <w:style w:type="paragraph" w:styleId="Header">
    <w:name w:val="header"/>
    <w:basedOn w:val="Normal"/>
    <w:link w:val="HeaderChar1"/>
    <w:rsid w:val="00175CC6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x-none" w:eastAsia="x-none"/>
    </w:rPr>
  </w:style>
  <w:style w:type="character" w:customStyle="1" w:styleId="HeaderChar">
    <w:name w:val="Header Char"/>
    <w:basedOn w:val="DefaultParagraphFont"/>
    <w:uiPriority w:val="99"/>
    <w:semiHidden/>
    <w:rsid w:val="00175CC6"/>
  </w:style>
  <w:style w:type="character" w:customStyle="1" w:styleId="HeaderChar1">
    <w:name w:val="Header Char1"/>
    <w:link w:val="Header"/>
    <w:locked/>
    <w:rsid w:val="00175CC6"/>
    <w:rPr>
      <w:rFonts w:ascii="Times New Roman" w:eastAsia="Times New Roman" w:hAnsi="Times New Roman" w:cs="Times New Roman"/>
      <w:lang w:val="x-none" w:eastAsia="x-none"/>
    </w:rPr>
  </w:style>
  <w:style w:type="paragraph" w:styleId="ListParagraph">
    <w:name w:val="List Paragraph"/>
    <w:basedOn w:val="Normal"/>
    <w:uiPriority w:val="34"/>
    <w:qFormat/>
    <w:rsid w:val="00175CC6"/>
    <w:pPr>
      <w:ind w:left="720"/>
      <w:contextualSpacing/>
    </w:pPr>
    <w:rPr>
      <w:rFonts w:ascii="Calibri" w:eastAsia="MS Mincho" w:hAnsi="Calibri" w:cs="Calibri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75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C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C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C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C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C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C6"/>
    <w:rPr>
      <w:rFonts w:ascii="Segoe UI" w:hAnsi="Segoe UI" w:cs="Segoe UI"/>
      <w:sz w:val="18"/>
      <w:szCs w:val="18"/>
    </w:rPr>
  </w:style>
  <w:style w:type="table" w:customStyle="1" w:styleId="LightGrid1">
    <w:name w:val="Light Grid1"/>
    <w:basedOn w:val="TableNormal"/>
    <w:next w:val="LightGrid"/>
    <w:uiPriority w:val="62"/>
    <w:rsid w:val="00F67F6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C29EC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B2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416"/>
  </w:style>
  <w:style w:type="paragraph" w:styleId="NormalWeb">
    <w:name w:val="Normal (Web)"/>
    <w:basedOn w:val="Normal"/>
    <w:uiPriority w:val="99"/>
    <w:semiHidden/>
    <w:unhideWhenUsed/>
    <w:rsid w:val="00EC28DB"/>
    <w:rPr>
      <w:rFonts w:ascii="Times New Roman" w:eastAsiaTheme="minorHAnsi" w:hAnsi="Times New Roman" w:cs="Times New Roman"/>
    </w:rPr>
  </w:style>
  <w:style w:type="paragraph" w:customStyle="1" w:styleId="Information">
    <w:name w:val="Information"/>
    <w:basedOn w:val="Normal"/>
    <w:next w:val="Normal"/>
    <w:rsid w:val="001259FB"/>
    <w:pPr>
      <w:keepLines/>
      <w:widowControl w:val="0"/>
      <w:overflowPunct w:val="0"/>
      <w:autoSpaceDE w:val="0"/>
      <w:autoSpaceDN w:val="0"/>
      <w:adjustRightInd w:val="0"/>
      <w:spacing w:before="120" w:after="80"/>
      <w:textAlignment w:val="baseline"/>
    </w:pPr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uiPriority w:val="99"/>
    <w:rsid w:val="001259FB"/>
    <w:pPr>
      <w:spacing w:after="13"/>
      <w:jc w:val="center"/>
    </w:pPr>
    <w:rPr>
      <w:rFonts w:ascii="Limon S3" w:eastAsia="Times New Roman" w:hAnsi="Limon S3" w:cs="Times New Roman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1259FB"/>
    <w:rPr>
      <w:rFonts w:ascii="Limon S3" w:eastAsia="Times New Roman" w:hAnsi="Limon S3" w:cs="Times New Roman"/>
      <w:szCs w:val="20"/>
      <w:lang w:val="x-none" w:eastAsia="x-none"/>
    </w:rPr>
  </w:style>
  <w:style w:type="paragraph" w:customStyle="1" w:styleId="ColorfulList-Accent12">
    <w:name w:val="Colorful List - Accent 12"/>
    <w:basedOn w:val="Normal"/>
    <w:uiPriority w:val="34"/>
    <w:qFormat/>
    <w:rsid w:val="001259FB"/>
    <w:pPr>
      <w:ind w:left="720"/>
      <w:contextualSpacing/>
    </w:pPr>
    <w:rPr>
      <w:rFonts w:ascii="Calibri" w:eastAsia="MS Mincho" w:hAnsi="Calibri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3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291</Words>
  <Characters>736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kavenski</dc:creator>
  <cp:keywords/>
  <dc:description/>
  <cp:lastModifiedBy>Jeremy Kane</cp:lastModifiedBy>
  <cp:revision>6</cp:revision>
  <dcterms:created xsi:type="dcterms:W3CDTF">2019-11-22T19:54:00Z</dcterms:created>
  <dcterms:modified xsi:type="dcterms:W3CDTF">2020-02-11T17:57:00Z</dcterms:modified>
</cp:coreProperties>
</file>